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5B0CAE" w14:textId="3B705C89" w:rsidR="007E6DAB" w:rsidRPr="007E6DAB" w:rsidRDefault="007E6DAB" w:rsidP="007E6DAB">
      <w:pPr>
        <w:jc w:val="both"/>
        <w:rPr>
          <w:b/>
          <w:u w:val="single"/>
        </w:rPr>
      </w:pPr>
      <w:r w:rsidRPr="007E6DAB">
        <w:rPr>
          <w:b/>
          <w:u w:val="single"/>
        </w:rPr>
        <w:t>Additional File 1</w:t>
      </w:r>
    </w:p>
    <w:p w14:paraId="226ED620" w14:textId="50A617A9" w:rsidR="0008074E" w:rsidRDefault="007E6DAB" w:rsidP="007E6DAB">
      <w:pPr>
        <w:jc w:val="both"/>
      </w:pPr>
      <w:r>
        <w:rPr>
          <w:b/>
        </w:rPr>
        <w:t>Table:</w:t>
      </w:r>
      <w:r w:rsidR="00524E87" w:rsidRPr="00524E87">
        <w:rPr>
          <w:b/>
        </w:rPr>
        <w:t xml:space="preserve"> </w:t>
      </w:r>
      <w:r w:rsidR="00524E87" w:rsidRPr="00524E87">
        <w:t xml:space="preserve"> </w:t>
      </w:r>
      <w:r w:rsidR="00524E87" w:rsidRPr="007E6DAB">
        <w:rPr>
          <w:b/>
        </w:rPr>
        <w:t>Determinants of</w:t>
      </w:r>
      <w:r w:rsidR="004F6AC0" w:rsidRPr="007E6DAB">
        <w:rPr>
          <w:b/>
        </w:rPr>
        <w:t xml:space="preserve"> erythrocyte MTX-</w:t>
      </w:r>
      <w:proofErr w:type="spellStart"/>
      <w:r w:rsidR="004F6AC0" w:rsidRPr="007E6DAB">
        <w:rPr>
          <w:b/>
        </w:rPr>
        <w:t>PG</w:t>
      </w:r>
      <w:r w:rsidR="004F6AC0" w:rsidRPr="007E6DAB">
        <w:rPr>
          <w:b/>
          <w:vertAlign w:val="subscript"/>
        </w:rPr>
        <w:t>n</w:t>
      </w:r>
      <w:proofErr w:type="spellEnd"/>
      <w:r w:rsidR="004F6AC0" w:rsidRPr="007E6DAB">
        <w:rPr>
          <w:b/>
        </w:rPr>
        <w:t xml:space="preserve"> and MTX-</w:t>
      </w:r>
      <w:proofErr w:type="spellStart"/>
      <w:r w:rsidR="004F6AC0" w:rsidRPr="007E6DAB">
        <w:rPr>
          <w:b/>
        </w:rPr>
        <w:t>PG</w:t>
      </w:r>
      <w:r w:rsidR="004F6AC0" w:rsidRPr="007E6DAB">
        <w:rPr>
          <w:b/>
          <w:vertAlign w:val="subscript"/>
        </w:rPr>
        <w:t>total</w:t>
      </w:r>
      <w:proofErr w:type="spellEnd"/>
      <w:r w:rsidR="004F6AC0" w:rsidRPr="007E6DAB">
        <w:rPr>
          <w:b/>
        </w:rPr>
        <w:t xml:space="preserve"> concentrations</w:t>
      </w:r>
      <w:r w:rsidR="003D5B43" w:rsidRPr="007E6DAB">
        <w:rPr>
          <w:b/>
        </w:rPr>
        <w:t xml:space="preserve">. </w:t>
      </w:r>
    </w:p>
    <w:p w14:paraId="1119589A" w14:textId="77777777" w:rsidR="00524E87" w:rsidRDefault="00524E87"/>
    <w:tbl>
      <w:tblPr>
        <w:tblStyle w:val="TableGrid"/>
        <w:tblW w:w="1445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036"/>
        <w:gridCol w:w="680"/>
        <w:gridCol w:w="680"/>
        <w:gridCol w:w="680"/>
        <w:gridCol w:w="745"/>
        <w:gridCol w:w="708"/>
        <w:gridCol w:w="760"/>
        <w:gridCol w:w="7"/>
        <w:gridCol w:w="673"/>
        <w:gridCol w:w="680"/>
        <w:gridCol w:w="680"/>
        <w:gridCol w:w="7"/>
        <w:gridCol w:w="673"/>
        <w:gridCol w:w="680"/>
        <w:gridCol w:w="680"/>
        <w:gridCol w:w="7"/>
        <w:gridCol w:w="673"/>
        <w:gridCol w:w="680"/>
        <w:gridCol w:w="680"/>
        <w:gridCol w:w="7"/>
        <w:gridCol w:w="673"/>
        <w:gridCol w:w="680"/>
        <w:gridCol w:w="680"/>
        <w:gridCol w:w="7"/>
      </w:tblGrid>
      <w:tr w:rsidR="00524E87" w14:paraId="4BAF9194" w14:textId="77777777" w:rsidTr="003C7208">
        <w:tc>
          <w:tcPr>
            <w:tcW w:w="2036" w:type="dxa"/>
            <w:vMerge w:val="restart"/>
            <w:tcBorders>
              <w:top w:val="single" w:sz="4" w:space="0" w:color="auto"/>
              <w:bottom w:val="single" w:sz="12" w:space="0" w:color="FFFFFF" w:themeColor="background1"/>
              <w:right w:val="double" w:sz="4" w:space="0" w:color="auto"/>
            </w:tcBorders>
            <w:vAlign w:val="center"/>
          </w:tcPr>
          <w:p w14:paraId="0C5482EE" w14:textId="77777777" w:rsidR="00524E87" w:rsidRDefault="001F4237" w:rsidP="001F4237">
            <w:r>
              <w:t>Determinants</w:t>
            </w:r>
          </w:p>
          <w:p w14:paraId="1468D0A8" w14:textId="008BC014" w:rsidR="001F4237" w:rsidRDefault="001F4237" w:rsidP="001F4237">
            <w:pPr>
              <w:jc w:val="center"/>
            </w:pPr>
          </w:p>
        </w:tc>
        <w:tc>
          <w:tcPr>
            <w:tcW w:w="2040" w:type="dxa"/>
            <w:gridSpan w:val="3"/>
            <w:tcBorders>
              <w:left w:val="double" w:sz="4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14:paraId="1419862A" w14:textId="77777777" w:rsidR="00524E87" w:rsidRPr="003C7208" w:rsidRDefault="00524E87" w:rsidP="00524E87">
            <w:pPr>
              <w:jc w:val="center"/>
            </w:pPr>
            <w:r w:rsidRPr="003C7208">
              <w:t>MTX-PG</w:t>
            </w:r>
            <w:r w:rsidRPr="003C7208">
              <w:rPr>
                <w:vertAlign w:val="subscript"/>
              </w:rPr>
              <w:t>1</w:t>
            </w:r>
          </w:p>
        </w:tc>
        <w:tc>
          <w:tcPr>
            <w:tcW w:w="2220" w:type="dxa"/>
            <w:gridSpan w:val="4"/>
            <w:tcBorders>
              <w:left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14:paraId="323CB786" w14:textId="77777777" w:rsidR="00524E87" w:rsidRPr="00524E87" w:rsidRDefault="00524E87" w:rsidP="00524E87">
            <w:pPr>
              <w:jc w:val="center"/>
              <w:rPr>
                <w:vertAlign w:val="subscript"/>
              </w:rPr>
            </w:pPr>
            <w:r>
              <w:t>MTX-PG</w:t>
            </w:r>
            <w:r>
              <w:rPr>
                <w:vertAlign w:val="subscript"/>
              </w:rPr>
              <w:t>2</w:t>
            </w:r>
          </w:p>
        </w:tc>
        <w:tc>
          <w:tcPr>
            <w:tcW w:w="2040" w:type="dxa"/>
            <w:gridSpan w:val="4"/>
            <w:tcBorders>
              <w:left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14:paraId="5E596758" w14:textId="77777777" w:rsidR="00524E87" w:rsidRPr="00524E87" w:rsidRDefault="00524E87" w:rsidP="00524E87">
            <w:pPr>
              <w:jc w:val="center"/>
              <w:rPr>
                <w:vertAlign w:val="subscript"/>
              </w:rPr>
            </w:pPr>
            <w:r>
              <w:t>MTX-PG</w:t>
            </w:r>
            <w:r>
              <w:rPr>
                <w:vertAlign w:val="subscript"/>
              </w:rPr>
              <w:t>3</w:t>
            </w:r>
          </w:p>
        </w:tc>
        <w:tc>
          <w:tcPr>
            <w:tcW w:w="2040" w:type="dxa"/>
            <w:gridSpan w:val="4"/>
            <w:tcBorders>
              <w:left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14:paraId="26DE88BE" w14:textId="77777777" w:rsidR="00524E87" w:rsidRPr="00524E87" w:rsidRDefault="00524E87" w:rsidP="00524E87">
            <w:pPr>
              <w:jc w:val="center"/>
              <w:rPr>
                <w:vertAlign w:val="subscript"/>
              </w:rPr>
            </w:pPr>
            <w:r>
              <w:t>MTX-PG</w:t>
            </w:r>
            <w:r>
              <w:rPr>
                <w:vertAlign w:val="subscript"/>
              </w:rPr>
              <w:t>4</w:t>
            </w:r>
          </w:p>
        </w:tc>
        <w:tc>
          <w:tcPr>
            <w:tcW w:w="2040" w:type="dxa"/>
            <w:gridSpan w:val="4"/>
            <w:tcBorders>
              <w:left w:val="single" w:sz="12" w:space="0" w:color="auto"/>
              <w:bottom w:val="single" w:sz="12" w:space="0" w:color="FFFFFF" w:themeColor="background1"/>
              <w:right w:val="single" w:sz="12" w:space="0" w:color="auto"/>
            </w:tcBorders>
            <w:vAlign w:val="center"/>
          </w:tcPr>
          <w:p w14:paraId="42309878" w14:textId="77777777" w:rsidR="00524E87" w:rsidRPr="00524E87" w:rsidRDefault="00524E87" w:rsidP="00524E87">
            <w:pPr>
              <w:jc w:val="center"/>
              <w:rPr>
                <w:vertAlign w:val="subscript"/>
              </w:rPr>
            </w:pPr>
            <w:r>
              <w:t>MTX-PG</w:t>
            </w:r>
            <w:r>
              <w:rPr>
                <w:vertAlign w:val="subscript"/>
              </w:rPr>
              <w:t>5</w:t>
            </w:r>
          </w:p>
        </w:tc>
        <w:tc>
          <w:tcPr>
            <w:tcW w:w="2040" w:type="dxa"/>
            <w:gridSpan w:val="4"/>
            <w:tcBorders>
              <w:left w:val="single" w:sz="12" w:space="0" w:color="auto"/>
            </w:tcBorders>
            <w:vAlign w:val="center"/>
          </w:tcPr>
          <w:p w14:paraId="5D561D51" w14:textId="77777777" w:rsidR="00524E87" w:rsidRPr="00524E87" w:rsidRDefault="00524E87" w:rsidP="00524E87">
            <w:pPr>
              <w:jc w:val="center"/>
              <w:rPr>
                <w:vertAlign w:val="subscript"/>
              </w:rPr>
            </w:pPr>
            <w:r>
              <w:t>MTX-</w:t>
            </w:r>
            <w:proofErr w:type="spellStart"/>
            <w:r>
              <w:t>PG</w:t>
            </w:r>
            <w:r>
              <w:rPr>
                <w:vertAlign w:val="subscript"/>
              </w:rPr>
              <w:t>total</w:t>
            </w:r>
            <w:proofErr w:type="spellEnd"/>
          </w:p>
        </w:tc>
      </w:tr>
      <w:tr w:rsidR="003C7208" w14:paraId="7F7D3329" w14:textId="77777777" w:rsidTr="003C7208">
        <w:trPr>
          <w:gridAfter w:val="1"/>
          <w:wAfter w:w="7" w:type="dxa"/>
        </w:trPr>
        <w:tc>
          <w:tcPr>
            <w:tcW w:w="2036" w:type="dxa"/>
            <w:vMerge/>
            <w:tcBorders>
              <w:top w:val="single" w:sz="12" w:space="0" w:color="FFFFFF" w:themeColor="background1"/>
              <w:bottom w:val="single" w:sz="12" w:space="0" w:color="auto"/>
              <w:right w:val="double" w:sz="4" w:space="0" w:color="auto"/>
            </w:tcBorders>
          </w:tcPr>
          <w:p w14:paraId="2970BCD9" w14:textId="77777777" w:rsidR="00524E87" w:rsidRDefault="00524E87" w:rsidP="00524E87"/>
        </w:tc>
        <w:tc>
          <w:tcPr>
            <w:tcW w:w="680" w:type="dxa"/>
            <w:tcBorders>
              <w:top w:val="single" w:sz="12" w:space="0" w:color="FFFFFF" w:themeColor="background1"/>
              <w:left w:val="double" w:sz="4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6509A1C1" w14:textId="77777777" w:rsidR="00524E87" w:rsidRDefault="00524E87" w:rsidP="00524E87">
            <w:pPr>
              <w:jc w:val="center"/>
            </w:pPr>
            <w:r>
              <w:rPr>
                <w:rFonts w:cstheme="minorHAnsi"/>
              </w:rPr>
              <w:t>ρ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3D8F498C" w14:textId="77777777" w:rsidR="00524E87" w:rsidRDefault="00524E87" w:rsidP="00524E87">
            <w:pPr>
              <w:jc w:val="center"/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3D0550EF" w14:textId="77777777" w:rsidR="00524E87" w:rsidRDefault="00524E87" w:rsidP="00524E87">
            <w:pPr>
              <w:jc w:val="center"/>
            </w:pPr>
            <w:r>
              <w:t>R</w:t>
            </w:r>
            <w:r w:rsidRPr="00524E87">
              <w:rPr>
                <w:vertAlign w:val="superscript"/>
              </w:rPr>
              <w:t>2</w:t>
            </w:r>
          </w:p>
        </w:tc>
        <w:tc>
          <w:tcPr>
            <w:tcW w:w="745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0FFEA8D5" w14:textId="77777777" w:rsidR="00524E87" w:rsidRDefault="00524E87" w:rsidP="00524E87">
            <w:pPr>
              <w:jc w:val="center"/>
            </w:pPr>
            <w:r>
              <w:rPr>
                <w:rFonts w:cstheme="minorHAnsi"/>
              </w:rPr>
              <w:t>ρ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379FBC36" w14:textId="77777777" w:rsidR="00524E87" w:rsidRDefault="00524E87" w:rsidP="00524E87">
            <w:pPr>
              <w:jc w:val="center"/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7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06042C60" w14:textId="77777777" w:rsidR="00524E87" w:rsidRDefault="00524E87" w:rsidP="00524E87">
            <w:pPr>
              <w:jc w:val="center"/>
            </w:pPr>
            <w:r>
              <w:t>R</w:t>
            </w:r>
            <w:r w:rsidRPr="00524E87">
              <w:rPr>
                <w:vertAlign w:val="superscri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692720A9" w14:textId="77777777" w:rsidR="00524E87" w:rsidRDefault="00524E87" w:rsidP="00524E87">
            <w:pPr>
              <w:jc w:val="center"/>
            </w:pPr>
            <w:r>
              <w:rPr>
                <w:rFonts w:cstheme="minorHAnsi"/>
              </w:rPr>
              <w:t>ρ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1D1CDFAB" w14:textId="77777777" w:rsidR="00524E87" w:rsidRDefault="00524E87" w:rsidP="00524E87">
            <w:pPr>
              <w:jc w:val="center"/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77BD68A7" w14:textId="77777777" w:rsidR="00524E87" w:rsidRDefault="00524E87" w:rsidP="00524E87">
            <w:pPr>
              <w:jc w:val="center"/>
            </w:pPr>
            <w:r>
              <w:t>R</w:t>
            </w:r>
            <w:r w:rsidRPr="00524E87">
              <w:rPr>
                <w:vertAlign w:val="superscri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3864BE16" w14:textId="77777777" w:rsidR="00524E87" w:rsidRDefault="00524E87" w:rsidP="00524E87">
            <w:pPr>
              <w:jc w:val="center"/>
            </w:pPr>
            <w:r>
              <w:rPr>
                <w:rFonts w:cstheme="minorHAnsi"/>
              </w:rPr>
              <w:t>ρ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0BDD2FBB" w14:textId="77777777" w:rsidR="00524E87" w:rsidRDefault="00524E87" w:rsidP="00524E87">
            <w:pPr>
              <w:jc w:val="center"/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3F7CD553" w14:textId="77777777" w:rsidR="00524E87" w:rsidRDefault="00524E87" w:rsidP="00524E87">
            <w:pPr>
              <w:jc w:val="center"/>
            </w:pPr>
            <w:r>
              <w:t>R</w:t>
            </w:r>
            <w:r w:rsidRPr="00524E87">
              <w:rPr>
                <w:vertAlign w:val="superscri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3310BA6D" w14:textId="77777777" w:rsidR="00524E87" w:rsidRDefault="00524E87" w:rsidP="00524E87">
            <w:pPr>
              <w:jc w:val="center"/>
            </w:pPr>
            <w:r>
              <w:rPr>
                <w:rFonts w:cstheme="minorHAnsi"/>
              </w:rPr>
              <w:t>ρ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23CCC94E" w14:textId="77777777" w:rsidR="00524E87" w:rsidRDefault="00524E87" w:rsidP="00524E87">
            <w:pPr>
              <w:jc w:val="center"/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auto"/>
            </w:tcBorders>
            <w:vAlign w:val="center"/>
          </w:tcPr>
          <w:p w14:paraId="025389C9" w14:textId="77777777" w:rsidR="00524E87" w:rsidRDefault="00524E87" w:rsidP="00524E87">
            <w:pPr>
              <w:jc w:val="center"/>
            </w:pPr>
            <w:r>
              <w:t>R</w:t>
            </w:r>
            <w:r w:rsidRPr="00524E87">
              <w:rPr>
                <w:vertAlign w:val="superscri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59D98C54" w14:textId="77777777" w:rsidR="00524E87" w:rsidRDefault="00524E87" w:rsidP="00524E87">
            <w:pPr>
              <w:jc w:val="center"/>
            </w:pPr>
            <w:r>
              <w:rPr>
                <w:rFonts w:cstheme="minorHAnsi"/>
              </w:rPr>
              <w:t>ρ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09E96816" w14:textId="77777777" w:rsidR="00524E87" w:rsidRDefault="00524E87" w:rsidP="00524E87">
            <w:pPr>
              <w:jc w:val="center"/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6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14:paraId="5A4AB7E2" w14:textId="77777777" w:rsidR="00524E87" w:rsidRDefault="00524E87" w:rsidP="00524E87">
            <w:pPr>
              <w:jc w:val="center"/>
            </w:pPr>
            <w:r>
              <w:t>R</w:t>
            </w:r>
            <w:r w:rsidRPr="00524E87">
              <w:rPr>
                <w:vertAlign w:val="superscript"/>
              </w:rPr>
              <w:t>2</w:t>
            </w:r>
          </w:p>
        </w:tc>
      </w:tr>
      <w:tr w:rsidR="00524E87" w14:paraId="11A00E08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top w:val="single" w:sz="12" w:space="0" w:color="auto"/>
              <w:right w:val="double" w:sz="4" w:space="0" w:color="auto"/>
            </w:tcBorders>
          </w:tcPr>
          <w:p w14:paraId="0120B8D7" w14:textId="77777777" w:rsidR="00524E87" w:rsidRPr="00E81870" w:rsidRDefault="00524E87" w:rsidP="00524E87">
            <w:pPr>
              <w:rPr>
                <w:sz w:val="20"/>
              </w:rPr>
            </w:pPr>
            <w:r w:rsidRPr="00E81870">
              <w:rPr>
                <w:sz w:val="20"/>
              </w:rPr>
              <w:t>Age</w:t>
            </w:r>
          </w:p>
        </w:tc>
        <w:tc>
          <w:tcPr>
            <w:tcW w:w="680" w:type="dxa"/>
            <w:tcBorders>
              <w:top w:val="single" w:sz="12" w:space="0" w:color="auto"/>
              <w:left w:val="double" w:sz="4" w:space="0" w:color="auto"/>
            </w:tcBorders>
          </w:tcPr>
          <w:p w14:paraId="5F5FB6D8" w14:textId="3145513D" w:rsidR="00524E87" w:rsidRPr="00E81870" w:rsidRDefault="00802E44" w:rsidP="00524E87">
            <w:r w:rsidRPr="00E81870">
              <w:t>0.2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5F652C9" w14:textId="48359444" w:rsidR="00524E87" w:rsidRPr="00E81870" w:rsidRDefault="00B402CE" w:rsidP="00524E87">
            <w:r>
              <w:t>0.35</w:t>
            </w:r>
          </w:p>
        </w:tc>
        <w:tc>
          <w:tcPr>
            <w:tcW w:w="680" w:type="dxa"/>
            <w:tcBorders>
              <w:top w:val="single" w:sz="12" w:space="0" w:color="auto"/>
              <w:right w:val="single" w:sz="12" w:space="0" w:color="auto"/>
            </w:tcBorders>
          </w:tcPr>
          <w:p w14:paraId="05D2D7EB" w14:textId="19C565F0" w:rsidR="00524E87" w:rsidRPr="00E81870" w:rsidRDefault="0031687E" w:rsidP="0031687E">
            <w:pPr>
              <w:jc w:val="center"/>
            </w:pPr>
            <w:r>
              <w:t>-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12" w:space="0" w:color="auto"/>
            </w:tcBorders>
          </w:tcPr>
          <w:p w14:paraId="04B1FF42" w14:textId="3302E3C9" w:rsidR="00524E87" w:rsidRPr="00E81870" w:rsidRDefault="00F42655" w:rsidP="00524E87">
            <w:r w:rsidRPr="00E81870">
              <w:t>0.22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B9A32E3" w14:textId="396046B6" w:rsidR="00524E87" w:rsidRPr="00E81870" w:rsidRDefault="00B402CE" w:rsidP="00524E87">
            <w:r>
              <w:t>0.27</w:t>
            </w:r>
          </w:p>
        </w:tc>
        <w:tc>
          <w:tcPr>
            <w:tcW w:w="760" w:type="dxa"/>
            <w:tcBorders>
              <w:top w:val="single" w:sz="12" w:space="0" w:color="auto"/>
              <w:right w:val="single" w:sz="12" w:space="0" w:color="auto"/>
            </w:tcBorders>
          </w:tcPr>
          <w:p w14:paraId="259EF2E0" w14:textId="70A2D676" w:rsidR="00524E87" w:rsidRPr="00E81870" w:rsidRDefault="0031687E" w:rsidP="0031687E">
            <w:pPr>
              <w:jc w:val="center"/>
            </w:pPr>
            <w:r>
              <w:t>-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5DD84EFE" w14:textId="50665438" w:rsidR="00524E87" w:rsidRPr="008D5706" w:rsidRDefault="00F42655" w:rsidP="00524E87">
            <w:pPr>
              <w:rPr>
                <w:b/>
              </w:rPr>
            </w:pPr>
            <w:r w:rsidRPr="008D5706">
              <w:rPr>
                <w:b/>
              </w:rPr>
              <w:t>0.77</w:t>
            </w:r>
            <w:r w:rsidRPr="008D5706">
              <w:rPr>
                <w:b/>
              </w:rPr>
              <w:br/>
            </w:r>
            <w:r w:rsidRPr="008D5706">
              <w:rPr>
                <w:b/>
                <w:vertAlign w:val="superscript"/>
              </w:rPr>
              <w:t>***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A6D2F81" w14:textId="77777777" w:rsidR="00524E87" w:rsidRPr="008D5706" w:rsidRDefault="00DF09C2" w:rsidP="00524E87">
            <w:pPr>
              <w:rPr>
                <w:b/>
              </w:rPr>
            </w:pPr>
            <w:r w:rsidRPr="008D5706">
              <w:rPr>
                <w:b/>
              </w:rPr>
              <w:t>0.69</w:t>
            </w:r>
          </w:p>
          <w:p w14:paraId="4E5B5B63" w14:textId="366A66F9" w:rsidR="00DF09C2" w:rsidRPr="008D5706" w:rsidRDefault="00DF09C2" w:rsidP="00524E87">
            <w:pPr>
              <w:rPr>
                <w:b/>
                <w:vertAlign w:val="superscript"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single" w:sz="12" w:space="0" w:color="auto"/>
              <w:right w:val="single" w:sz="12" w:space="0" w:color="auto"/>
            </w:tcBorders>
          </w:tcPr>
          <w:p w14:paraId="524FAED2" w14:textId="77777777" w:rsidR="00524E87" w:rsidRPr="008D5706" w:rsidRDefault="00DF09C2" w:rsidP="00524E87">
            <w:pPr>
              <w:rPr>
                <w:b/>
              </w:rPr>
            </w:pPr>
            <w:r w:rsidRPr="008D5706">
              <w:rPr>
                <w:b/>
              </w:rPr>
              <w:t>0.48</w:t>
            </w:r>
          </w:p>
          <w:p w14:paraId="21CDBB22" w14:textId="55F29205" w:rsidR="00DF09C2" w:rsidRPr="008D5706" w:rsidRDefault="00DF09C2" w:rsidP="00524E8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3E0980AF" w14:textId="77777777" w:rsidR="00524E87" w:rsidRPr="008D5706" w:rsidRDefault="00F42655" w:rsidP="00524E87">
            <w:pPr>
              <w:rPr>
                <w:b/>
              </w:rPr>
            </w:pPr>
            <w:r w:rsidRPr="008D5706">
              <w:rPr>
                <w:b/>
              </w:rPr>
              <w:t>0.75</w:t>
            </w:r>
          </w:p>
          <w:p w14:paraId="6C90DCD8" w14:textId="0D9A84F5" w:rsidR="00805891" w:rsidRPr="008D5706" w:rsidRDefault="00805891" w:rsidP="00524E8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*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16A4C03" w14:textId="77777777" w:rsidR="00524E87" w:rsidRPr="008D5706" w:rsidRDefault="00DF09C2" w:rsidP="00524E87">
            <w:pPr>
              <w:rPr>
                <w:b/>
              </w:rPr>
            </w:pPr>
            <w:r w:rsidRPr="008D5706">
              <w:rPr>
                <w:b/>
              </w:rPr>
              <w:t>0.78</w:t>
            </w:r>
          </w:p>
          <w:p w14:paraId="0C752DFA" w14:textId="0D420359" w:rsidR="00DF09C2" w:rsidRPr="008D5706" w:rsidRDefault="00DF09C2" w:rsidP="00524E87">
            <w:pPr>
              <w:rPr>
                <w:b/>
                <w:vertAlign w:val="superscript"/>
              </w:rPr>
            </w:pPr>
            <w:r w:rsidRPr="008D5706">
              <w:rPr>
                <w:b/>
                <w:vertAlign w:val="superscript"/>
              </w:rPr>
              <w:t>***</w:t>
            </w:r>
          </w:p>
        </w:tc>
        <w:tc>
          <w:tcPr>
            <w:tcW w:w="680" w:type="dxa"/>
            <w:tcBorders>
              <w:top w:val="single" w:sz="12" w:space="0" w:color="auto"/>
              <w:right w:val="single" w:sz="12" w:space="0" w:color="auto"/>
            </w:tcBorders>
          </w:tcPr>
          <w:p w14:paraId="43492853" w14:textId="77777777" w:rsidR="00524E87" w:rsidRPr="008D5706" w:rsidRDefault="00DF09C2" w:rsidP="00524E87">
            <w:pPr>
              <w:rPr>
                <w:b/>
              </w:rPr>
            </w:pPr>
            <w:r w:rsidRPr="008D5706">
              <w:rPr>
                <w:b/>
              </w:rPr>
              <w:t>0.61</w:t>
            </w:r>
          </w:p>
          <w:p w14:paraId="06718BB1" w14:textId="689CD86F" w:rsidR="00DF09C2" w:rsidRPr="008D5706" w:rsidRDefault="00DF09C2" w:rsidP="00524E8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*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4D08BDCC" w14:textId="1BCE67CC" w:rsidR="00524E87" w:rsidRPr="008D5706" w:rsidRDefault="00805891" w:rsidP="00524E87">
            <w:pPr>
              <w:rPr>
                <w:b/>
              </w:rPr>
            </w:pPr>
            <w:r w:rsidRPr="008D5706">
              <w:rPr>
                <w:b/>
              </w:rPr>
              <w:t>0.71</w:t>
            </w:r>
            <w:r w:rsidRPr="008D5706">
              <w:rPr>
                <w:b/>
              </w:rPr>
              <w:br/>
            </w: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C9BDC09" w14:textId="77777777" w:rsidR="003267B8" w:rsidRPr="008D5706" w:rsidRDefault="003267B8" w:rsidP="00524E87">
            <w:pPr>
              <w:rPr>
                <w:b/>
              </w:rPr>
            </w:pPr>
            <w:r w:rsidRPr="008D5706">
              <w:rPr>
                <w:b/>
              </w:rPr>
              <w:t>0.76</w:t>
            </w:r>
          </w:p>
          <w:p w14:paraId="6366134C" w14:textId="68255E34" w:rsidR="00524E87" w:rsidRPr="008D5706" w:rsidRDefault="003267B8" w:rsidP="00524E87">
            <w:pPr>
              <w:rPr>
                <w:b/>
                <w:vertAlign w:val="superscript"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single" w:sz="12" w:space="0" w:color="auto"/>
              <w:right w:val="single" w:sz="12" w:space="0" w:color="auto"/>
            </w:tcBorders>
          </w:tcPr>
          <w:p w14:paraId="48E06DC4" w14:textId="77777777" w:rsidR="00524E87" w:rsidRPr="008D5706" w:rsidRDefault="003267B8" w:rsidP="00524E87">
            <w:pPr>
              <w:rPr>
                <w:b/>
              </w:rPr>
            </w:pPr>
            <w:r w:rsidRPr="008D5706">
              <w:rPr>
                <w:b/>
              </w:rPr>
              <w:t>0.58</w:t>
            </w:r>
          </w:p>
          <w:p w14:paraId="5DFF42CB" w14:textId="64DFC527" w:rsidR="003267B8" w:rsidRPr="008D5706" w:rsidRDefault="003267B8" w:rsidP="00524E8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1837DD57" w14:textId="77777777" w:rsidR="00524E87" w:rsidRPr="008D5706" w:rsidRDefault="00805891" w:rsidP="00524E87">
            <w:pPr>
              <w:rPr>
                <w:b/>
              </w:rPr>
            </w:pPr>
            <w:r w:rsidRPr="008D5706">
              <w:rPr>
                <w:b/>
              </w:rPr>
              <w:t>0.80</w:t>
            </w:r>
          </w:p>
          <w:p w14:paraId="24B24D13" w14:textId="4A0F02DE" w:rsidR="00805891" w:rsidRPr="008D5706" w:rsidRDefault="00805891" w:rsidP="00524E87">
            <w:pPr>
              <w:rPr>
                <w:b/>
                <w:vertAlign w:val="superscript"/>
              </w:rPr>
            </w:pPr>
            <w:r w:rsidRPr="008D5706">
              <w:rPr>
                <w:b/>
                <w:vertAlign w:val="superscript"/>
              </w:rPr>
              <w:t>***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74397E2" w14:textId="47C3C5EA" w:rsidR="00524E87" w:rsidRPr="008D5706" w:rsidRDefault="00B402CE" w:rsidP="00524E87">
            <w:pPr>
              <w:rPr>
                <w:b/>
                <w:vertAlign w:val="superscript"/>
              </w:rPr>
            </w:pPr>
            <w:r w:rsidRPr="008D5706">
              <w:rPr>
                <w:b/>
              </w:rPr>
              <w:t>0.71</w:t>
            </w:r>
            <w:r w:rsidRPr="008D5706">
              <w:rPr>
                <w:b/>
              </w:rPr>
              <w:br/>
            </w:r>
            <w:r w:rsidRPr="008D5706">
              <w:rPr>
                <w:b/>
                <w:vertAlign w:val="superscript"/>
              </w:rPr>
              <w:t>***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726ABF8" w14:textId="3C8C8CA2" w:rsidR="00524E87" w:rsidRPr="008D5706" w:rsidRDefault="00B402CE" w:rsidP="00524E87">
            <w:pPr>
              <w:rPr>
                <w:b/>
              </w:rPr>
            </w:pPr>
            <w:r w:rsidRPr="008D5706">
              <w:rPr>
                <w:b/>
              </w:rPr>
              <w:t>0.50</w:t>
            </w:r>
            <w:r w:rsidRPr="008D5706">
              <w:rPr>
                <w:b/>
              </w:rPr>
              <w:br/>
            </w:r>
            <w:r w:rsidRPr="008D5706">
              <w:rPr>
                <w:b/>
                <w:vertAlign w:val="superscript"/>
              </w:rPr>
              <w:t>***</w:t>
            </w:r>
          </w:p>
        </w:tc>
      </w:tr>
      <w:tr w:rsidR="004E5BA7" w14:paraId="5DE0EE0D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030491DF" w14:textId="5CE25564" w:rsidR="004E5BA7" w:rsidRPr="00E81870" w:rsidRDefault="006010BC" w:rsidP="004E5BA7">
            <w:pPr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615CCBEF" w14:textId="04E63A68" w:rsidR="004E5BA7" w:rsidRPr="00823BBD" w:rsidRDefault="004E5BA7" w:rsidP="004E5BA7">
            <w:pPr>
              <w:rPr>
                <w:b/>
              </w:rPr>
            </w:pPr>
            <w:r w:rsidRPr="00823BBD">
              <w:rPr>
                <w:b/>
              </w:rPr>
              <w:t>0.47</w:t>
            </w:r>
            <w:r w:rsidRPr="00823BBD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</w:tcPr>
          <w:p w14:paraId="40088B4F" w14:textId="1CCD233D" w:rsidR="004E5BA7" w:rsidRPr="00823BBD" w:rsidRDefault="004E5BA7" w:rsidP="004E5BA7">
            <w:pPr>
              <w:rPr>
                <w:b/>
              </w:rPr>
            </w:pPr>
            <w:r w:rsidRPr="00823BBD">
              <w:rPr>
                <w:b/>
              </w:rPr>
              <w:t>0.47</w:t>
            </w:r>
            <w:r w:rsidRPr="00823BBD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22D52D5E" w14:textId="44E465C7" w:rsidR="004E5BA7" w:rsidRPr="0031687E" w:rsidRDefault="004E5BA7" w:rsidP="004E5BA7">
            <w:pPr>
              <w:jc w:val="center"/>
            </w:pPr>
            <w:r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673A368E" w14:textId="0552EFD8" w:rsidR="004E5BA7" w:rsidRPr="00E81870" w:rsidRDefault="004E5BA7" w:rsidP="004E5BA7">
            <w:r w:rsidRPr="00E81870">
              <w:t>0.19</w:t>
            </w:r>
          </w:p>
        </w:tc>
        <w:tc>
          <w:tcPr>
            <w:tcW w:w="708" w:type="dxa"/>
          </w:tcPr>
          <w:p w14:paraId="3F4BC366" w14:textId="05B9AFA0" w:rsidR="004E5BA7" w:rsidRPr="00E81870" w:rsidRDefault="004E5BA7" w:rsidP="004E5BA7">
            <w:r w:rsidRPr="00E81870">
              <w:t>0.19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5893E36A" w14:textId="0C3FBBEF" w:rsidR="004E5BA7" w:rsidRPr="00E81870" w:rsidRDefault="004E5BA7" w:rsidP="004E5BA7">
            <w:pPr>
              <w:jc w:val="center"/>
            </w:pPr>
            <w:r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3C883EA9" w14:textId="59C7F32E" w:rsidR="004E5BA7" w:rsidRPr="00E81870" w:rsidRDefault="004E5BA7" w:rsidP="004E5BA7">
            <w:r w:rsidRPr="00E81870">
              <w:t>0.30</w:t>
            </w:r>
          </w:p>
        </w:tc>
        <w:tc>
          <w:tcPr>
            <w:tcW w:w="680" w:type="dxa"/>
          </w:tcPr>
          <w:p w14:paraId="51D8BB7A" w14:textId="39986E73" w:rsidR="004E5BA7" w:rsidRPr="00E81870" w:rsidRDefault="004E5BA7" w:rsidP="004E5BA7">
            <w:r w:rsidRPr="00E81870">
              <w:t>0.30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029D083F" w14:textId="04197806" w:rsidR="004E5BA7" w:rsidRPr="00E81870" w:rsidRDefault="004E5BA7" w:rsidP="004E5BA7">
            <w:pPr>
              <w:jc w:val="center"/>
            </w:pPr>
            <w:r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5D5212F4" w14:textId="26194178" w:rsidR="004E5BA7" w:rsidRPr="00E81870" w:rsidRDefault="004E5BA7" w:rsidP="004E5BA7">
            <w:r w:rsidRPr="00E81870">
              <w:t>0.25</w:t>
            </w:r>
          </w:p>
        </w:tc>
        <w:tc>
          <w:tcPr>
            <w:tcW w:w="680" w:type="dxa"/>
          </w:tcPr>
          <w:p w14:paraId="30AE1214" w14:textId="5F87BE29" w:rsidR="004E5BA7" w:rsidRPr="00E81870" w:rsidRDefault="004E5BA7" w:rsidP="004E5BA7">
            <w:r w:rsidRPr="00E81870">
              <w:t>0.25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20F86847" w14:textId="1F3A4005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74C52B8E" w14:textId="4EBF6E17" w:rsidR="004E5BA7" w:rsidRPr="00E81870" w:rsidRDefault="004E5BA7" w:rsidP="004E5BA7">
            <w:r w:rsidRPr="00E81870">
              <w:t>0.24</w:t>
            </w:r>
          </w:p>
        </w:tc>
        <w:tc>
          <w:tcPr>
            <w:tcW w:w="680" w:type="dxa"/>
          </w:tcPr>
          <w:p w14:paraId="4B24D687" w14:textId="32D03688" w:rsidR="004E5BA7" w:rsidRPr="00E81870" w:rsidRDefault="004E5BA7" w:rsidP="004E5BA7">
            <w:r w:rsidRPr="00E81870">
              <w:t>0.24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5F46E144" w14:textId="2403B85F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3D3CE0F1" w14:textId="49D491A0" w:rsidR="004E5BA7" w:rsidRPr="00E81870" w:rsidRDefault="004E5BA7" w:rsidP="004E5BA7">
            <w:r w:rsidRPr="00E81870">
              <w:t>0.43</w:t>
            </w:r>
          </w:p>
        </w:tc>
        <w:tc>
          <w:tcPr>
            <w:tcW w:w="680" w:type="dxa"/>
          </w:tcPr>
          <w:p w14:paraId="638E6553" w14:textId="2805355B" w:rsidR="004E5BA7" w:rsidRPr="00E81870" w:rsidRDefault="004E5BA7" w:rsidP="004E5BA7">
            <w:r w:rsidRPr="00E81870">
              <w:t>0.43</w:t>
            </w:r>
          </w:p>
        </w:tc>
        <w:tc>
          <w:tcPr>
            <w:tcW w:w="680" w:type="dxa"/>
          </w:tcPr>
          <w:p w14:paraId="68D210F1" w14:textId="1DB9ADB1" w:rsidR="004E5BA7" w:rsidRPr="00E81870" w:rsidRDefault="004E5BA7" w:rsidP="004E5BA7">
            <w:pPr>
              <w:jc w:val="center"/>
            </w:pPr>
            <w:r>
              <w:t>-</w:t>
            </w:r>
          </w:p>
        </w:tc>
      </w:tr>
      <w:tr w:rsidR="004E5BA7" w14:paraId="34C90975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19195645" w14:textId="77777777" w:rsidR="004E5BA7" w:rsidRPr="00E81870" w:rsidRDefault="004E5BA7" w:rsidP="004E5BA7">
            <w:pPr>
              <w:rPr>
                <w:sz w:val="20"/>
              </w:rPr>
            </w:pPr>
            <w:r w:rsidRPr="00E81870">
              <w:rPr>
                <w:sz w:val="20"/>
              </w:rPr>
              <w:t>Smoking status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7C0F5DF8" w14:textId="13CD815E" w:rsidR="004E5BA7" w:rsidRPr="00E81870" w:rsidRDefault="004E5BA7" w:rsidP="004E5BA7">
            <w:r w:rsidRPr="00E81870">
              <w:t>-0.27</w:t>
            </w:r>
          </w:p>
        </w:tc>
        <w:tc>
          <w:tcPr>
            <w:tcW w:w="680" w:type="dxa"/>
          </w:tcPr>
          <w:p w14:paraId="7494E92E" w14:textId="7640B995" w:rsidR="004E5BA7" w:rsidRPr="00E81870" w:rsidRDefault="004E5BA7" w:rsidP="004E5BA7">
            <w:r>
              <w:t>-</w:t>
            </w:r>
            <w:r w:rsidRPr="00E81870">
              <w:t>0.27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0FC26DBE" w14:textId="7B515CF4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2E7D0C2E" w14:textId="77777777" w:rsidR="004E5BA7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-0.54</w:t>
            </w:r>
          </w:p>
          <w:p w14:paraId="30F8D862" w14:textId="21860BBD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</w:t>
            </w:r>
          </w:p>
        </w:tc>
        <w:tc>
          <w:tcPr>
            <w:tcW w:w="708" w:type="dxa"/>
          </w:tcPr>
          <w:p w14:paraId="5591F095" w14:textId="5ABC9701" w:rsidR="004E5BA7" w:rsidRPr="008D5706" w:rsidRDefault="004E5BA7" w:rsidP="004E5BA7">
            <w:pPr>
              <w:rPr>
                <w:b/>
              </w:rPr>
            </w:pPr>
            <w:r>
              <w:rPr>
                <w:b/>
              </w:rPr>
              <w:t>-</w:t>
            </w:r>
            <w:r w:rsidRPr="008D5706">
              <w:rPr>
                <w:b/>
              </w:rPr>
              <w:t>0.54</w:t>
            </w:r>
            <w:r>
              <w:rPr>
                <w:b/>
              </w:rPr>
              <w:br/>
            </w:r>
            <w:r w:rsidRPr="008D5706">
              <w:rPr>
                <w:b/>
                <w:vertAlign w:val="superscript"/>
              </w:rPr>
              <w:t>*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5AC75AD2" w14:textId="0B7F20AD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0.29</w:t>
            </w:r>
            <w:r w:rsidRPr="008D5706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CF40A33" w14:textId="070B6465" w:rsidR="004E5BA7" w:rsidRPr="00E81870" w:rsidRDefault="004E5BA7" w:rsidP="004E5BA7">
            <w:r w:rsidRPr="00E81870">
              <w:t>-0.37</w:t>
            </w:r>
          </w:p>
        </w:tc>
        <w:tc>
          <w:tcPr>
            <w:tcW w:w="680" w:type="dxa"/>
          </w:tcPr>
          <w:p w14:paraId="29380D30" w14:textId="118F3AFF" w:rsidR="004E5BA7" w:rsidRPr="00E81870" w:rsidRDefault="004E5BA7" w:rsidP="004E5BA7">
            <w:r w:rsidRPr="00E81870">
              <w:t>-0.37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665EA8ED" w14:textId="065C59E8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588378AB" w14:textId="655CCFA9" w:rsidR="004E5BA7" w:rsidRPr="00E81870" w:rsidRDefault="004E5BA7" w:rsidP="004E5BA7">
            <w:r w:rsidRPr="00E81870">
              <w:t>-0.31</w:t>
            </w:r>
          </w:p>
        </w:tc>
        <w:tc>
          <w:tcPr>
            <w:tcW w:w="680" w:type="dxa"/>
          </w:tcPr>
          <w:p w14:paraId="46B91987" w14:textId="5B47770A" w:rsidR="004E5BA7" w:rsidRPr="00E81870" w:rsidRDefault="004E5BA7" w:rsidP="004E5BA7">
            <w:r w:rsidRPr="00E81870">
              <w:t>-0.31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46152EFA" w14:textId="18B6C6ED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35B80BFB" w14:textId="2A211461" w:rsidR="004E5BA7" w:rsidRPr="00E81870" w:rsidRDefault="004E5BA7" w:rsidP="004E5BA7">
            <w:r w:rsidRPr="00E81870">
              <w:t>-0.10</w:t>
            </w:r>
          </w:p>
        </w:tc>
        <w:tc>
          <w:tcPr>
            <w:tcW w:w="680" w:type="dxa"/>
          </w:tcPr>
          <w:p w14:paraId="70B069E2" w14:textId="74D28D4C" w:rsidR="004E5BA7" w:rsidRPr="00E81870" w:rsidRDefault="004E5BA7" w:rsidP="004E5BA7">
            <w:r w:rsidRPr="00E81870">
              <w:t>-0.10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ADAEACE" w14:textId="3DC4D8FF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7B6EA34B" w14:textId="782077C3" w:rsidR="004E5BA7" w:rsidRPr="00E81870" w:rsidRDefault="004E5BA7" w:rsidP="004E5BA7">
            <w:r w:rsidRPr="00E81870">
              <w:t>-0.37</w:t>
            </w:r>
          </w:p>
        </w:tc>
        <w:tc>
          <w:tcPr>
            <w:tcW w:w="680" w:type="dxa"/>
          </w:tcPr>
          <w:p w14:paraId="5E7B78DE" w14:textId="7C0D3D0C" w:rsidR="004E5BA7" w:rsidRPr="00E81870" w:rsidRDefault="004E5BA7" w:rsidP="004E5BA7">
            <w:r>
              <w:t>-</w:t>
            </w:r>
            <w:r w:rsidRPr="00E81870">
              <w:t>0.37</w:t>
            </w:r>
          </w:p>
        </w:tc>
        <w:tc>
          <w:tcPr>
            <w:tcW w:w="680" w:type="dxa"/>
          </w:tcPr>
          <w:p w14:paraId="41D8C9F8" w14:textId="774916BF" w:rsidR="004E5BA7" w:rsidRPr="00E81870" w:rsidRDefault="004E5BA7" w:rsidP="004E5BA7">
            <w:pPr>
              <w:jc w:val="center"/>
            </w:pPr>
            <w:r>
              <w:t>-</w:t>
            </w:r>
          </w:p>
        </w:tc>
      </w:tr>
      <w:tr w:rsidR="004E5BA7" w14:paraId="053EE433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69641A28" w14:textId="77777777" w:rsidR="004E5BA7" w:rsidRPr="00E81870" w:rsidRDefault="004E5BA7" w:rsidP="004E5BA7">
            <w:pPr>
              <w:rPr>
                <w:sz w:val="20"/>
              </w:rPr>
            </w:pPr>
            <w:r w:rsidRPr="00E81870">
              <w:rPr>
                <w:sz w:val="20"/>
              </w:rPr>
              <w:t>BMI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404C6532" w14:textId="604805AE" w:rsidR="004E5BA7" w:rsidRPr="00E81870" w:rsidRDefault="004E5BA7" w:rsidP="004E5BA7">
            <w:r w:rsidRPr="00E81870">
              <w:t>0.31</w:t>
            </w:r>
          </w:p>
        </w:tc>
        <w:tc>
          <w:tcPr>
            <w:tcW w:w="680" w:type="dxa"/>
          </w:tcPr>
          <w:p w14:paraId="4DD301E2" w14:textId="053551BB" w:rsidR="004E5BA7" w:rsidRPr="00E81870" w:rsidRDefault="004E5BA7" w:rsidP="004E5BA7">
            <w:r>
              <w:t>-0.02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2FC2952" w14:textId="7B680621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0ECA100D" w14:textId="474A8F0C" w:rsidR="004E5BA7" w:rsidRPr="00E81870" w:rsidRDefault="004E5BA7" w:rsidP="004E5BA7">
            <w:r w:rsidRPr="00E81870">
              <w:t>0.23</w:t>
            </w:r>
          </w:p>
        </w:tc>
        <w:tc>
          <w:tcPr>
            <w:tcW w:w="708" w:type="dxa"/>
          </w:tcPr>
          <w:p w14:paraId="78D66D5B" w14:textId="2A60CDD4" w:rsidR="004E5BA7" w:rsidRPr="00E81870" w:rsidRDefault="004E5BA7" w:rsidP="004E5BA7">
            <w:r>
              <w:t>0.34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552E2375" w14:textId="5C30F7D5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661332D1" w14:textId="0FD6A567" w:rsidR="004E5BA7" w:rsidRPr="00E81870" w:rsidRDefault="004E5BA7" w:rsidP="004E5BA7">
            <w:r w:rsidRPr="00E81870">
              <w:t>-0.14</w:t>
            </w:r>
          </w:p>
        </w:tc>
        <w:tc>
          <w:tcPr>
            <w:tcW w:w="680" w:type="dxa"/>
          </w:tcPr>
          <w:p w14:paraId="09916AAC" w14:textId="4704B748" w:rsidR="004E5BA7" w:rsidRPr="00E81870" w:rsidRDefault="004E5BA7" w:rsidP="004E5BA7">
            <w:r>
              <w:t>-0.18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2AB60DCB" w14:textId="1FF1DED1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53BFF43" w14:textId="209C945A" w:rsidR="004E5BA7" w:rsidRPr="00E81870" w:rsidRDefault="004E5BA7" w:rsidP="004E5BA7">
            <w:r w:rsidRPr="00E81870">
              <w:t>-0.23</w:t>
            </w:r>
          </w:p>
        </w:tc>
        <w:tc>
          <w:tcPr>
            <w:tcW w:w="680" w:type="dxa"/>
          </w:tcPr>
          <w:p w14:paraId="09BC7101" w14:textId="5181D02A" w:rsidR="004E5BA7" w:rsidRPr="00E81870" w:rsidRDefault="004E5BA7" w:rsidP="004E5BA7">
            <w:r>
              <w:t>0.00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D47E7AA" w14:textId="36FA3409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6A8F365A" w14:textId="1DCDABB3" w:rsidR="004E5BA7" w:rsidRPr="00E81870" w:rsidRDefault="004E5BA7" w:rsidP="004E5BA7">
            <w:r>
              <w:t>-0.19</w:t>
            </w:r>
          </w:p>
        </w:tc>
        <w:tc>
          <w:tcPr>
            <w:tcW w:w="680" w:type="dxa"/>
          </w:tcPr>
          <w:p w14:paraId="1325137C" w14:textId="76DCF32B" w:rsidR="004E5BA7" w:rsidRPr="00E81870" w:rsidRDefault="004E5BA7" w:rsidP="004E5BA7">
            <w:r>
              <w:t>-0.04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0692808" w14:textId="43C5893A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D318649" w14:textId="4F7742C6" w:rsidR="004E5BA7" w:rsidRPr="00E81870" w:rsidRDefault="004E5BA7" w:rsidP="004E5BA7">
            <w:r w:rsidRPr="00E81870">
              <w:t>-0.10</w:t>
            </w:r>
          </w:p>
        </w:tc>
        <w:tc>
          <w:tcPr>
            <w:tcW w:w="680" w:type="dxa"/>
          </w:tcPr>
          <w:p w14:paraId="5FF96E04" w14:textId="249CEDD6" w:rsidR="004E5BA7" w:rsidRPr="00E81870" w:rsidRDefault="004E5BA7" w:rsidP="004E5BA7">
            <w:r>
              <w:t>-0.14</w:t>
            </w:r>
          </w:p>
        </w:tc>
        <w:tc>
          <w:tcPr>
            <w:tcW w:w="680" w:type="dxa"/>
          </w:tcPr>
          <w:p w14:paraId="7EFE84F0" w14:textId="49FA871C" w:rsidR="004E5BA7" w:rsidRPr="00E81870" w:rsidRDefault="004E5BA7" w:rsidP="004E5BA7">
            <w:pPr>
              <w:jc w:val="center"/>
            </w:pPr>
            <w:r>
              <w:t>-</w:t>
            </w:r>
          </w:p>
        </w:tc>
      </w:tr>
      <w:tr w:rsidR="004E5BA7" w14:paraId="18FE65B0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58C5397D" w14:textId="77777777" w:rsidR="004E5BA7" w:rsidRPr="00E81870" w:rsidRDefault="004E5BA7" w:rsidP="004E5BA7">
            <w:pPr>
              <w:rPr>
                <w:sz w:val="20"/>
              </w:rPr>
            </w:pPr>
            <w:proofErr w:type="spellStart"/>
            <w:r w:rsidRPr="00E81870">
              <w:rPr>
                <w:sz w:val="20"/>
              </w:rPr>
              <w:t>eGFR</w:t>
            </w:r>
            <w:proofErr w:type="spellEnd"/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213B5CC2" w14:textId="6BE28587" w:rsidR="004E5BA7" w:rsidRPr="00E81870" w:rsidRDefault="004E5BA7" w:rsidP="004E5BA7">
            <w:r w:rsidRPr="00E81870">
              <w:t>-0.32</w:t>
            </w:r>
          </w:p>
        </w:tc>
        <w:tc>
          <w:tcPr>
            <w:tcW w:w="680" w:type="dxa"/>
          </w:tcPr>
          <w:p w14:paraId="7D624AFA" w14:textId="2C3F39AA" w:rsidR="004E5BA7" w:rsidRPr="00E81870" w:rsidRDefault="004E5BA7" w:rsidP="004E5BA7">
            <w:r>
              <w:t>-0.35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EE3441E" w14:textId="60C02C2D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2FB910EF" w14:textId="5338BD00" w:rsidR="004E5BA7" w:rsidRPr="00E81870" w:rsidRDefault="004E5BA7" w:rsidP="004E5BA7">
            <w:r w:rsidRPr="00E81870">
              <w:t>-0.18</w:t>
            </w:r>
          </w:p>
        </w:tc>
        <w:tc>
          <w:tcPr>
            <w:tcW w:w="708" w:type="dxa"/>
          </w:tcPr>
          <w:p w14:paraId="69CB7916" w14:textId="36D41889" w:rsidR="004E5BA7" w:rsidRPr="00E81870" w:rsidRDefault="004E5BA7" w:rsidP="004E5BA7">
            <w:r>
              <w:t>-0.14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3DF14025" w14:textId="5DA0968C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6B36AEA5" w14:textId="3BFE3CB6" w:rsidR="004E5BA7" w:rsidRPr="00E81870" w:rsidRDefault="004E5BA7" w:rsidP="004E5BA7">
            <w:r w:rsidRPr="00E81870">
              <w:t>-0.47</w:t>
            </w:r>
          </w:p>
        </w:tc>
        <w:tc>
          <w:tcPr>
            <w:tcW w:w="680" w:type="dxa"/>
          </w:tcPr>
          <w:p w14:paraId="2BD6DCAA" w14:textId="28B102A0" w:rsidR="004E5BA7" w:rsidRPr="00E81870" w:rsidRDefault="004E5BA7" w:rsidP="004E5BA7">
            <w:r>
              <w:t>-0.44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6CDC2ECF" w14:textId="1CFDC0FC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EBEDA56" w14:textId="77777777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-0.68</w:t>
            </w:r>
          </w:p>
          <w:p w14:paraId="55FCBF39" w14:textId="1DC87861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</w:tcPr>
          <w:p w14:paraId="2F6DBE23" w14:textId="77777777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-0.61</w:t>
            </w:r>
          </w:p>
          <w:p w14:paraId="5C40C9A5" w14:textId="7FF9DBAF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C8493E9" w14:textId="419AB40A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0.37</w:t>
            </w:r>
            <w:r w:rsidRPr="008D5706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452B2ABC" w14:textId="25B10FBD" w:rsidR="004E5BA7" w:rsidRPr="00E81870" w:rsidRDefault="004E5BA7" w:rsidP="004E5BA7">
            <w:r w:rsidRPr="00E81870">
              <w:t>-0.38</w:t>
            </w:r>
          </w:p>
        </w:tc>
        <w:tc>
          <w:tcPr>
            <w:tcW w:w="680" w:type="dxa"/>
          </w:tcPr>
          <w:p w14:paraId="24134704" w14:textId="7A35543D" w:rsidR="004E5BA7" w:rsidRPr="00E81870" w:rsidRDefault="004E5BA7" w:rsidP="004E5BA7">
            <w:r>
              <w:t>-0.40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2981A54" w14:textId="0C2E40B4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623406A5" w14:textId="77777777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-0.60</w:t>
            </w:r>
          </w:p>
          <w:p w14:paraId="7036D2FE" w14:textId="00EFCC80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</w:tcPr>
          <w:p w14:paraId="4BDEEAA9" w14:textId="77777777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-0.52</w:t>
            </w:r>
          </w:p>
          <w:p w14:paraId="0249493F" w14:textId="7193BDA2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</w:tcPr>
          <w:p w14:paraId="508BA9D0" w14:textId="270E7D72" w:rsidR="004E5BA7" w:rsidRPr="008D5706" w:rsidRDefault="004E5BA7" w:rsidP="004E5BA7">
            <w:pPr>
              <w:rPr>
                <w:b/>
              </w:rPr>
            </w:pPr>
            <w:r w:rsidRPr="008D5706">
              <w:rPr>
                <w:b/>
              </w:rPr>
              <w:t>0.27</w:t>
            </w:r>
            <w:r w:rsidRPr="008D5706">
              <w:rPr>
                <w:b/>
                <w:vertAlign w:val="superscript"/>
              </w:rPr>
              <w:t>*</w:t>
            </w:r>
          </w:p>
        </w:tc>
      </w:tr>
      <w:tr w:rsidR="004E5BA7" w14:paraId="4B2D3C29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728FC23D" w14:textId="77777777" w:rsidR="004E5BA7" w:rsidRPr="00E81870" w:rsidRDefault="004E5BA7" w:rsidP="004E5BA7">
            <w:pPr>
              <w:rPr>
                <w:sz w:val="20"/>
              </w:rPr>
            </w:pPr>
            <w:proofErr w:type="spellStart"/>
            <w:r w:rsidRPr="00E81870">
              <w:rPr>
                <w:sz w:val="20"/>
              </w:rPr>
              <w:t>Creatinin</w:t>
            </w:r>
            <w:proofErr w:type="spellEnd"/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101B8BEF" w14:textId="05108EF9" w:rsidR="004E5BA7" w:rsidRPr="00E81870" w:rsidRDefault="004E5BA7" w:rsidP="004E5BA7">
            <w:r w:rsidRPr="00E81870">
              <w:t>0.17</w:t>
            </w:r>
          </w:p>
        </w:tc>
        <w:tc>
          <w:tcPr>
            <w:tcW w:w="680" w:type="dxa"/>
          </w:tcPr>
          <w:p w14:paraId="0BD40759" w14:textId="06C354CD" w:rsidR="004E5BA7" w:rsidRPr="00E81870" w:rsidRDefault="004E5BA7" w:rsidP="004E5BA7">
            <w:r>
              <w:t>0.42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602AABA9" w14:textId="476BB4DB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6008536D" w14:textId="41229CD2" w:rsidR="004E5BA7" w:rsidRPr="00E81870" w:rsidRDefault="004E5BA7" w:rsidP="004E5BA7">
            <w:r w:rsidRPr="00E81870">
              <w:t>0.05</w:t>
            </w:r>
          </w:p>
        </w:tc>
        <w:tc>
          <w:tcPr>
            <w:tcW w:w="708" w:type="dxa"/>
          </w:tcPr>
          <w:p w14:paraId="3A755F0E" w14:textId="0FF9F216" w:rsidR="004E5BA7" w:rsidRPr="00E81870" w:rsidRDefault="004E5BA7" w:rsidP="004E5BA7">
            <w:r>
              <w:t>0.09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43CC697D" w14:textId="74BC4F79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13F7AC3E" w14:textId="784CF6B8" w:rsidR="004E5BA7" w:rsidRPr="00E81870" w:rsidRDefault="004E5BA7" w:rsidP="004E5BA7">
            <w:r w:rsidRPr="00E81870">
              <w:t>0.09</w:t>
            </w:r>
          </w:p>
        </w:tc>
        <w:tc>
          <w:tcPr>
            <w:tcW w:w="680" w:type="dxa"/>
          </w:tcPr>
          <w:p w14:paraId="1F97731C" w14:textId="1B1608EB" w:rsidR="004E5BA7" w:rsidRPr="00E81870" w:rsidRDefault="004E5BA7" w:rsidP="004E5BA7">
            <w:r>
              <w:t>0.22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027AF93" w14:textId="4DE13AD8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5D8748EE" w14:textId="60877B49" w:rsidR="004E5BA7" w:rsidRPr="00E81870" w:rsidRDefault="004E5BA7" w:rsidP="004E5BA7">
            <w:r w:rsidRPr="00E81870">
              <w:t>0.28</w:t>
            </w:r>
          </w:p>
        </w:tc>
        <w:tc>
          <w:tcPr>
            <w:tcW w:w="680" w:type="dxa"/>
          </w:tcPr>
          <w:p w14:paraId="2A05CAF3" w14:textId="52816A96" w:rsidR="004E5BA7" w:rsidRPr="00E81870" w:rsidRDefault="004E5BA7" w:rsidP="004E5BA7">
            <w:r>
              <w:t>0.27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B4782C0" w14:textId="688B2309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416FDB9D" w14:textId="76EF2E7A" w:rsidR="004E5BA7" w:rsidRPr="00E81870" w:rsidRDefault="004E5BA7" w:rsidP="004E5BA7">
            <w:r>
              <w:t>0.14</w:t>
            </w:r>
          </w:p>
        </w:tc>
        <w:tc>
          <w:tcPr>
            <w:tcW w:w="680" w:type="dxa"/>
          </w:tcPr>
          <w:p w14:paraId="7B48E408" w14:textId="36C50C4A" w:rsidR="004E5BA7" w:rsidRPr="00E81870" w:rsidRDefault="004E5BA7" w:rsidP="004E5BA7">
            <w:r>
              <w:t>0.14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6610A7B" w14:textId="6574E991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43DBE906" w14:textId="33C8E1F0" w:rsidR="004E5BA7" w:rsidRPr="00E81870" w:rsidRDefault="004E5BA7" w:rsidP="004E5BA7">
            <w:r w:rsidRPr="00E81870">
              <w:t>0.17</w:t>
            </w:r>
          </w:p>
        </w:tc>
        <w:tc>
          <w:tcPr>
            <w:tcW w:w="680" w:type="dxa"/>
          </w:tcPr>
          <w:p w14:paraId="66876AF0" w14:textId="5CC4B884" w:rsidR="004E5BA7" w:rsidRPr="00E81870" w:rsidRDefault="004E5BA7" w:rsidP="004E5BA7">
            <w:r>
              <w:t>0.36</w:t>
            </w:r>
          </w:p>
        </w:tc>
        <w:tc>
          <w:tcPr>
            <w:tcW w:w="680" w:type="dxa"/>
          </w:tcPr>
          <w:p w14:paraId="741E5845" w14:textId="08872D3D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</w:tr>
      <w:tr w:rsidR="004E5BA7" w14:paraId="0396A56A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3583BBC1" w14:textId="77777777" w:rsidR="004E5BA7" w:rsidRPr="00E81870" w:rsidRDefault="004E5BA7" w:rsidP="004E5BA7">
            <w:pPr>
              <w:rPr>
                <w:sz w:val="20"/>
              </w:rPr>
            </w:pPr>
            <w:r w:rsidRPr="00E81870">
              <w:rPr>
                <w:sz w:val="20"/>
              </w:rPr>
              <w:t>Erythrocyte folate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19C698C8" w14:textId="0E8EA6FF" w:rsidR="004E5BA7" w:rsidRPr="00E81870" w:rsidRDefault="004E5BA7" w:rsidP="004E5BA7">
            <w:r>
              <w:t>0.33</w:t>
            </w:r>
          </w:p>
        </w:tc>
        <w:tc>
          <w:tcPr>
            <w:tcW w:w="680" w:type="dxa"/>
          </w:tcPr>
          <w:p w14:paraId="72DFF6F0" w14:textId="47899F6B" w:rsidR="004E5BA7" w:rsidRPr="00E81870" w:rsidRDefault="004E5BA7" w:rsidP="004E5BA7">
            <w:r>
              <w:t>0.18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5113D91" w14:textId="256FAEE4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51739833" w14:textId="12A6FF35" w:rsidR="004E5BA7" w:rsidRPr="00E81870" w:rsidRDefault="004E5BA7" w:rsidP="004E5BA7">
            <w:r>
              <w:t>-0.16</w:t>
            </w:r>
          </w:p>
        </w:tc>
        <w:tc>
          <w:tcPr>
            <w:tcW w:w="708" w:type="dxa"/>
          </w:tcPr>
          <w:p w14:paraId="5AA2C307" w14:textId="5C11F381" w:rsidR="004E5BA7" w:rsidRPr="00E81870" w:rsidRDefault="004E5BA7" w:rsidP="004E5BA7">
            <w:r>
              <w:t>-0.08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3120CFF7" w14:textId="3378D932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52D70A33" w14:textId="4B2738B4" w:rsidR="004E5BA7" w:rsidRPr="00E81870" w:rsidRDefault="004E5BA7" w:rsidP="004E5BA7">
            <w:r>
              <w:t>0.02</w:t>
            </w:r>
          </w:p>
        </w:tc>
        <w:tc>
          <w:tcPr>
            <w:tcW w:w="680" w:type="dxa"/>
          </w:tcPr>
          <w:p w14:paraId="1EAF2DB5" w14:textId="4AD42380" w:rsidR="004E5BA7" w:rsidRPr="00E81870" w:rsidRDefault="004E5BA7" w:rsidP="004E5BA7">
            <w:r>
              <w:t>0.02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417930CD" w14:textId="64C94702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6151FD37" w14:textId="5A01D10F" w:rsidR="004E5BA7" w:rsidRPr="00E81870" w:rsidRDefault="004E5BA7" w:rsidP="004E5BA7">
            <w:r>
              <w:t>0.08</w:t>
            </w:r>
          </w:p>
        </w:tc>
        <w:tc>
          <w:tcPr>
            <w:tcW w:w="680" w:type="dxa"/>
          </w:tcPr>
          <w:p w14:paraId="216C1188" w14:textId="16DD2337" w:rsidR="004E5BA7" w:rsidRPr="00E81870" w:rsidRDefault="004E5BA7" w:rsidP="004E5BA7">
            <w:r>
              <w:t>0.11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49E94D1F" w14:textId="7961DD7E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16407961" w14:textId="16FEE755" w:rsidR="004E5BA7" w:rsidRPr="004F2FB2" w:rsidRDefault="004E5BA7" w:rsidP="004E5BA7">
            <w:pPr>
              <w:rPr>
                <w:b/>
              </w:rPr>
            </w:pPr>
            <w:r w:rsidRPr="004F2FB2">
              <w:rPr>
                <w:b/>
              </w:rPr>
              <w:t>0.66</w:t>
            </w:r>
            <w:r w:rsidRPr="004F2FB2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</w:tcPr>
          <w:p w14:paraId="427D2CEB" w14:textId="2299CB08" w:rsidR="004E5BA7" w:rsidRPr="004F2FB2" w:rsidRDefault="004E5BA7" w:rsidP="004E5BA7">
            <w:pPr>
              <w:rPr>
                <w:b/>
                <w:vertAlign w:val="superscript"/>
              </w:rPr>
            </w:pPr>
            <w:r w:rsidRPr="004F2FB2">
              <w:rPr>
                <w:b/>
              </w:rPr>
              <w:t>0.68</w:t>
            </w:r>
            <w:r w:rsidRPr="004F2FB2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5731136E" w14:textId="64155CE6" w:rsidR="004E5BA7" w:rsidRPr="004F2FB2" w:rsidRDefault="004E5BA7" w:rsidP="004E5BA7">
            <w:pPr>
              <w:rPr>
                <w:b/>
                <w:vertAlign w:val="superscript"/>
              </w:rPr>
            </w:pPr>
            <w:r w:rsidRPr="004F2FB2">
              <w:rPr>
                <w:b/>
              </w:rPr>
              <w:t>0.47</w:t>
            </w:r>
            <w:r w:rsidRPr="004F2FB2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10C3378F" w14:textId="72879C93" w:rsidR="004E5BA7" w:rsidRPr="00E81870" w:rsidRDefault="004E5BA7" w:rsidP="004E5BA7">
            <w:r>
              <w:t>0.20</w:t>
            </w:r>
          </w:p>
        </w:tc>
        <w:tc>
          <w:tcPr>
            <w:tcW w:w="680" w:type="dxa"/>
          </w:tcPr>
          <w:p w14:paraId="2C371F33" w14:textId="5C7A4423" w:rsidR="004E5BA7" w:rsidRPr="00E81870" w:rsidRDefault="004E5BA7" w:rsidP="004E5BA7">
            <w:r>
              <w:t>0.13</w:t>
            </w:r>
          </w:p>
        </w:tc>
        <w:tc>
          <w:tcPr>
            <w:tcW w:w="680" w:type="dxa"/>
          </w:tcPr>
          <w:p w14:paraId="59B4AE7C" w14:textId="4156CF04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</w:tr>
      <w:tr w:rsidR="004E5BA7" w14:paraId="1B827EBF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4554893B" w14:textId="77777777" w:rsidR="004E5BA7" w:rsidRPr="00E81870" w:rsidRDefault="004E5BA7" w:rsidP="004E5BA7">
            <w:pPr>
              <w:rPr>
                <w:sz w:val="20"/>
              </w:rPr>
            </w:pPr>
            <w:r w:rsidRPr="00E81870">
              <w:rPr>
                <w:sz w:val="20"/>
              </w:rPr>
              <w:t>Use of TNF-</w:t>
            </w:r>
            <w:r w:rsidRPr="00E81870">
              <w:rPr>
                <w:rFonts w:cstheme="minorHAnsi"/>
                <w:sz w:val="20"/>
              </w:rPr>
              <w:t>α</w:t>
            </w:r>
            <w:r w:rsidRPr="00E81870">
              <w:rPr>
                <w:sz w:val="20"/>
              </w:rPr>
              <w:t xml:space="preserve"> inhibitor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7217F56" w14:textId="179A1799" w:rsidR="004E5BA7" w:rsidRPr="00E81870" w:rsidRDefault="004E5BA7" w:rsidP="004E5BA7">
            <w:r w:rsidRPr="00E81870">
              <w:t>0.18</w:t>
            </w:r>
          </w:p>
        </w:tc>
        <w:tc>
          <w:tcPr>
            <w:tcW w:w="680" w:type="dxa"/>
          </w:tcPr>
          <w:p w14:paraId="3B1EFD74" w14:textId="3AA91CF6" w:rsidR="004E5BA7" w:rsidRPr="00E81870" w:rsidRDefault="004E5BA7" w:rsidP="004E5BA7">
            <w:r w:rsidRPr="00E81870">
              <w:t>0.18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2EEE249B" w14:textId="489538F2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00FF2382" w14:textId="6794DAA6" w:rsidR="004E5BA7" w:rsidRPr="00E81870" w:rsidRDefault="004E5BA7" w:rsidP="004E5BA7">
            <w:r w:rsidRPr="00E81870">
              <w:t>-0.40</w:t>
            </w:r>
          </w:p>
        </w:tc>
        <w:tc>
          <w:tcPr>
            <w:tcW w:w="708" w:type="dxa"/>
          </w:tcPr>
          <w:p w14:paraId="5701D37E" w14:textId="667D13E8" w:rsidR="004E5BA7" w:rsidRPr="00E81870" w:rsidRDefault="004E5BA7" w:rsidP="004E5BA7">
            <w:r w:rsidRPr="00E81870">
              <w:t>-0.40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7C1B7B7D" w14:textId="3E311853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455D533C" w14:textId="09DC41BA" w:rsidR="004E5BA7" w:rsidRPr="00E81870" w:rsidRDefault="004E5BA7" w:rsidP="004E5BA7">
            <w:r w:rsidRPr="00E81870">
              <w:t>-0.26</w:t>
            </w:r>
          </w:p>
        </w:tc>
        <w:tc>
          <w:tcPr>
            <w:tcW w:w="680" w:type="dxa"/>
          </w:tcPr>
          <w:p w14:paraId="284F0322" w14:textId="67056F47" w:rsidR="004E5BA7" w:rsidRPr="00E81870" w:rsidRDefault="004E5BA7" w:rsidP="004E5BA7">
            <w:r w:rsidRPr="00E81870">
              <w:t>-0.26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7A37FD20" w14:textId="18B5F910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50F6A34B" w14:textId="4374D6A2" w:rsidR="004E5BA7" w:rsidRPr="00E81870" w:rsidRDefault="004E5BA7" w:rsidP="004E5BA7">
            <w:r w:rsidRPr="00E81870">
              <w:t>-0.23</w:t>
            </w:r>
          </w:p>
        </w:tc>
        <w:tc>
          <w:tcPr>
            <w:tcW w:w="680" w:type="dxa"/>
          </w:tcPr>
          <w:p w14:paraId="20E35907" w14:textId="3EADC1A4" w:rsidR="004E5BA7" w:rsidRPr="00E81870" w:rsidRDefault="004E5BA7" w:rsidP="004E5BA7">
            <w:r w:rsidRPr="00E81870">
              <w:t>-0.23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4CDB20C8" w14:textId="3A7B16BF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0D857E30" w14:textId="599540F3" w:rsidR="004E5BA7" w:rsidRPr="00E81870" w:rsidRDefault="004E5BA7" w:rsidP="004E5BA7">
            <w:r w:rsidRPr="00E81870">
              <w:t>-0.03</w:t>
            </w:r>
          </w:p>
        </w:tc>
        <w:tc>
          <w:tcPr>
            <w:tcW w:w="680" w:type="dxa"/>
          </w:tcPr>
          <w:p w14:paraId="5546AFA2" w14:textId="170022A3" w:rsidR="004E5BA7" w:rsidRPr="00E81870" w:rsidRDefault="004E5BA7" w:rsidP="004E5BA7">
            <w:r w:rsidRPr="00E81870">
              <w:t>-0.03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3CCBC89" w14:textId="64778321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30698FB7" w14:textId="027A1BA9" w:rsidR="004E5BA7" w:rsidRPr="00E81870" w:rsidRDefault="004E5BA7" w:rsidP="004E5BA7">
            <w:r w:rsidRPr="00E81870">
              <w:t>-0.10</w:t>
            </w:r>
          </w:p>
        </w:tc>
        <w:tc>
          <w:tcPr>
            <w:tcW w:w="680" w:type="dxa"/>
          </w:tcPr>
          <w:p w14:paraId="5CBB1EF1" w14:textId="7E09A98E" w:rsidR="004E5BA7" w:rsidRPr="00E81870" w:rsidRDefault="004E5BA7" w:rsidP="004E5BA7">
            <w:r w:rsidRPr="00E81870">
              <w:t>-0.10</w:t>
            </w:r>
          </w:p>
        </w:tc>
        <w:tc>
          <w:tcPr>
            <w:tcW w:w="680" w:type="dxa"/>
          </w:tcPr>
          <w:p w14:paraId="119EFDFD" w14:textId="3A50A9F7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</w:tr>
      <w:tr w:rsidR="004E5BA7" w14:paraId="018B172B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784522D3" w14:textId="6EB54BF4" w:rsidR="004E5BA7" w:rsidRPr="00E81870" w:rsidRDefault="004E5BA7" w:rsidP="004E5BA7">
            <w:pPr>
              <w:rPr>
                <w:sz w:val="20"/>
              </w:rPr>
            </w:pPr>
            <w:r>
              <w:rPr>
                <w:sz w:val="20"/>
              </w:rPr>
              <w:t xml:space="preserve">MTX dose 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0F55F6C3" w14:textId="19379368" w:rsidR="004E5BA7" w:rsidRPr="00E81870" w:rsidRDefault="004E5BA7" w:rsidP="004E5BA7">
            <w:r w:rsidRPr="00E81870">
              <w:t>0.41</w:t>
            </w:r>
          </w:p>
        </w:tc>
        <w:tc>
          <w:tcPr>
            <w:tcW w:w="680" w:type="dxa"/>
          </w:tcPr>
          <w:p w14:paraId="6FE83EED" w14:textId="432C02DC" w:rsidR="004E5BA7" w:rsidRPr="00E81870" w:rsidRDefault="004E5BA7" w:rsidP="004E5BA7">
            <w:r>
              <w:t>0.08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BC2EAC1" w14:textId="1FB666C5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3FB4D43E" w14:textId="2960EB24" w:rsidR="004E5BA7" w:rsidRPr="00E81870" w:rsidRDefault="004E5BA7" w:rsidP="004E5BA7">
            <w:r w:rsidRPr="00E81870">
              <w:t>0.54</w:t>
            </w:r>
          </w:p>
        </w:tc>
        <w:tc>
          <w:tcPr>
            <w:tcW w:w="708" w:type="dxa"/>
          </w:tcPr>
          <w:p w14:paraId="173F181B" w14:textId="58138711" w:rsidR="004E5BA7" w:rsidRPr="00E81870" w:rsidRDefault="004E5BA7" w:rsidP="004E5BA7">
            <w:r>
              <w:t>0.45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6A8C8585" w14:textId="7C7EF4BA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BEB249F" w14:textId="4CB576ED" w:rsidR="004E5BA7" w:rsidRPr="00E81870" w:rsidRDefault="004E5BA7" w:rsidP="004E5BA7">
            <w:r w:rsidRPr="00E81870">
              <w:t>0.27</w:t>
            </w:r>
          </w:p>
        </w:tc>
        <w:tc>
          <w:tcPr>
            <w:tcW w:w="680" w:type="dxa"/>
          </w:tcPr>
          <w:p w14:paraId="76E8B16A" w14:textId="7487F900" w:rsidR="004E5BA7" w:rsidRPr="00E81870" w:rsidRDefault="004E5BA7" w:rsidP="004E5BA7">
            <w:r>
              <w:t>0.21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57EB1E8D" w14:textId="18208C6B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71FFE88D" w14:textId="20F66658" w:rsidR="004E5BA7" w:rsidRPr="00E81870" w:rsidRDefault="004E5BA7" w:rsidP="004E5BA7">
            <w:r w:rsidRPr="00E81870">
              <w:t>0.22</w:t>
            </w:r>
          </w:p>
        </w:tc>
        <w:tc>
          <w:tcPr>
            <w:tcW w:w="680" w:type="dxa"/>
          </w:tcPr>
          <w:p w14:paraId="0189678E" w14:textId="5D0AACFA" w:rsidR="004E5BA7" w:rsidRPr="00E81870" w:rsidRDefault="004E5BA7" w:rsidP="004E5BA7">
            <w:r>
              <w:t>0.12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0F566FA8" w14:textId="1F246D7D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020634F0" w14:textId="4DB3314C" w:rsidR="004E5BA7" w:rsidRPr="00E81870" w:rsidRDefault="004E5BA7" w:rsidP="004E5BA7">
            <w:r w:rsidRPr="00E81870">
              <w:t>-0.31</w:t>
            </w:r>
          </w:p>
        </w:tc>
        <w:tc>
          <w:tcPr>
            <w:tcW w:w="680" w:type="dxa"/>
          </w:tcPr>
          <w:p w14:paraId="43297CF1" w14:textId="3DC31B71" w:rsidR="004E5BA7" w:rsidRPr="00E81870" w:rsidRDefault="004E5BA7" w:rsidP="004E5BA7">
            <w:r>
              <w:t>-0.23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29AB1005" w14:textId="57EE6500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292562D" w14:textId="0381E756" w:rsidR="004E5BA7" w:rsidRPr="00E81870" w:rsidRDefault="004E5BA7" w:rsidP="004E5BA7">
            <w:r w:rsidRPr="00E81870">
              <w:t>0.30</w:t>
            </w:r>
          </w:p>
        </w:tc>
        <w:tc>
          <w:tcPr>
            <w:tcW w:w="680" w:type="dxa"/>
          </w:tcPr>
          <w:p w14:paraId="6300C553" w14:textId="46B1AB1C" w:rsidR="004E5BA7" w:rsidRPr="00E81870" w:rsidRDefault="004E5BA7" w:rsidP="004E5BA7">
            <w:r>
              <w:t>0.19</w:t>
            </w:r>
          </w:p>
        </w:tc>
        <w:tc>
          <w:tcPr>
            <w:tcW w:w="680" w:type="dxa"/>
          </w:tcPr>
          <w:p w14:paraId="2F9EFE36" w14:textId="43953695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</w:tr>
      <w:tr w:rsidR="004E5BA7" w14:paraId="05682251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50046CEA" w14:textId="6DD524BA" w:rsidR="004E5BA7" w:rsidRPr="00E81870" w:rsidRDefault="004E5BA7" w:rsidP="004E5BA7">
            <w:pPr>
              <w:rPr>
                <w:sz w:val="20"/>
              </w:rPr>
            </w:pPr>
            <w:r>
              <w:rPr>
                <w:sz w:val="20"/>
              </w:rPr>
              <w:t>F</w:t>
            </w:r>
            <w:r w:rsidRPr="00E81870">
              <w:rPr>
                <w:sz w:val="20"/>
              </w:rPr>
              <w:t>olic acid</w:t>
            </w:r>
            <w:r>
              <w:rPr>
                <w:sz w:val="20"/>
              </w:rPr>
              <w:t xml:space="preserve"> dose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54D331DD" w14:textId="2547491F" w:rsidR="004E5BA7" w:rsidRPr="00E81870" w:rsidRDefault="004E5BA7" w:rsidP="004E5BA7">
            <w:r>
              <w:t>-0.18</w:t>
            </w:r>
          </w:p>
        </w:tc>
        <w:tc>
          <w:tcPr>
            <w:tcW w:w="680" w:type="dxa"/>
          </w:tcPr>
          <w:p w14:paraId="452CBCF5" w14:textId="562E6B0E" w:rsidR="004E5BA7" w:rsidRPr="00E81870" w:rsidRDefault="004E5BA7" w:rsidP="004E5BA7">
            <w:r>
              <w:t>-0.30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6059DC64" w14:textId="339158A7" w:rsidR="004E5BA7" w:rsidRPr="00E81870" w:rsidRDefault="004E5BA7" w:rsidP="004E5BA7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7268DCEA" w14:textId="3CA9C2F5" w:rsidR="004E5BA7" w:rsidRPr="00E81870" w:rsidRDefault="004E5BA7" w:rsidP="004E5BA7">
            <w:r>
              <w:t>-0.15</w:t>
            </w:r>
          </w:p>
        </w:tc>
        <w:tc>
          <w:tcPr>
            <w:tcW w:w="708" w:type="dxa"/>
          </w:tcPr>
          <w:p w14:paraId="3BEFEF20" w14:textId="4F112C99" w:rsidR="004E5BA7" w:rsidRPr="00E81870" w:rsidRDefault="004E5BA7" w:rsidP="004E5BA7">
            <w:r>
              <w:t>-0.14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7EB56AAC" w14:textId="2D7F75D6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10CA56B4" w14:textId="7DFB7ABA" w:rsidR="004E5BA7" w:rsidRPr="00E81870" w:rsidRDefault="004E5BA7" w:rsidP="004E5BA7">
            <w:r>
              <w:t>-0.00</w:t>
            </w:r>
          </w:p>
        </w:tc>
        <w:tc>
          <w:tcPr>
            <w:tcW w:w="680" w:type="dxa"/>
          </w:tcPr>
          <w:p w14:paraId="3D6CE193" w14:textId="7D611E43" w:rsidR="004E5BA7" w:rsidRPr="00E81870" w:rsidRDefault="004E5BA7" w:rsidP="004E5BA7">
            <w:r>
              <w:t>0.02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516A85C" w14:textId="33B7A1CA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14590BD" w14:textId="71F6DCE5" w:rsidR="004E5BA7" w:rsidRPr="00E81870" w:rsidRDefault="004E5BA7" w:rsidP="004E5BA7">
            <w:r>
              <w:t>-0.01</w:t>
            </w:r>
          </w:p>
        </w:tc>
        <w:tc>
          <w:tcPr>
            <w:tcW w:w="680" w:type="dxa"/>
          </w:tcPr>
          <w:p w14:paraId="04CE68CC" w14:textId="739CC008" w:rsidR="004E5BA7" w:rsidRPr="00E81870" w:rsidRDefault="004E5BA7" w:rsidP="004E5BA7">
            <w:r>
              <w:t>0.11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7D970E2E" w14:textId="53890E8E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7080422" w14:textId="5E1E1FD6" w:rsidR="004E5BA7" w:rsidRPr="00E81870" w:rsidRDefault="004E5BA7" w:rsidP="004E5BA7">
            <w:r>
              <w:t>0.20</w:t>
            </w:r>
          </w:p>
        </w:tc>
        <w:tc>
          <w:tcPr>
            <w:tcW w:w="680" w:type="dxa"/>
          </w:tcPr>
          <w:p w14:paraId="799344EB" w14:textId="46116AB4" w:rsidR="004E5BA7" w:rsidRPr="00E81870" w:rsidRDefault="004E5BA7" w:rsidP="004E5BA7">
            <w:r>
              <w:t>0.15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21C7F0E5" w14:textId="6FA58CEF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0E714F0C" w14:textId="312E7DCE" w:rsidR="004E5BA7" w:rsidRPr="00E81870" w:rsidRDefault="004E5BA7" w:rsidP="004E5BA7">
            <w:r>
              <w:t>-0.03</w:t>
            </w:r>
          </w:p>
        </w:tc>
        <w:tc>
          <w:tcPr>
            <w:tcW w:w="680" w:type="dxa"/>
          </w:tcPr>
          <w:p w14:paraId="2BF22846" w14:textId="7DED77E6" w:rsidR="004E5BA7" w:rsidRPr="00E81870" w:rsidRDefault="004E5BA7" w:rsidP="004E5BA7">
            <w:r>
              <w:t>-0.13</w:t>
            </w:r>
          </w:p>
        </w:tc>
        <w:tc>
          <w:tcPr>
            <w:tcW w:w="680" w:type="dxa"/>
          </w:tcPr>
          <w:p w14:paraId="03FFBFA7" w14:textId="4E5BC167" w:rsidR="004E5BA7" w:rsidRPr="00E81870" w:rsidRDefault="004E5BA7" w:rsidP="004E5BA7">
            <w:pPr>
              <w:jc w:val="center"/>
            </w:pPr>
            <w:r w:rsidRPr="00847637">
              <w:t>-</w:t>
            </w:r>
          </w:p>
        </w:tc>
      </w:tr>
      <w:tr w:rsidR="0031687E" w14:paraId="69A8AB86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06F93D32" w14:textId="191048A3" w:rsidR="0031687E" w:rsidRPr="00E81870" w:rsidRDefault="0031687E" w:rsidP="0031687E">
            <w:pPr>
              <w:rPr>
                <w:sz w:val="20"/>
              </w:rPr>
            </w:pPr>
            <w:r w:rsidRPr="00E81870">
              <w:rPr>
                <w:sz w:val="20"/>
              </w:rPr>
              <w:t>Route of administratio</w:t>
            </w:r>
            <w:r>
              <w:rPr>
                <w:sz w:val="20"/>
              </w:rPr>
              <w:t>n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22AD4A62" w14:textId="1EC542BD" w:rsidR="0031687E" w:rsidRPr="00E81870" w:rsidRDefault="0031687E" w:rsidP="0031687E">
            <w:r w:rsidRPr="00E81870">
              <w:t>0.14</w:t>
            </w:r>
          </w:p>
        </w:tc>
        <w:tc>
          <w:tcPr>
            <w:tcW w:w="680" w:type="dxa"/>
          </w:tcPr>
          <w:p w14:paraId="6D0B5350" w14:textId="5E1C2EEB" w:rsidR="0031687E" w:rsidRPr="00E81870" w:rsidRDefault="0031687E" w:rsidP="0031687E">
            <w:r w:rsidRPr="00E81870">
              <w:t>0.14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6688095D" w14:textId="6A02C446" w:rsidR="0031687E" w:rsidRPr="00E81870" w:rsidRDefault="0031687E" w:rsidP="0031687E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0BDC24CE" w14:textId="109E193D" w:rsidR="0031687E" w:rsidRPr="00E81870" w:rsidRDefault="0031687E" w:rsidP="0031687E">
            <w:r w:rsidRPr="00E81870">
              <w:t>-0.18</w:t>
            </w:r>
          </w:p>
        </w:tc>
        <w:tc>
          <w:tcPr>
            <w:tcW w:w="708" w:type="dxa"/>
          </w:tcPr>
          <w:p w14:paraId="177CBB85" w14:textId="37111A2F" w:rsidR="0031687E" w:rsidRPr="00E81870" w:rsidRDefault="0031687E" w:rsidP="0031687E">
            <w:r w:rsidRPr="00E81870">
              <w:t>-0.19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27329823" w14:textId="0DD86CBC" w:rsidR="0031687E" w:rsidRPr="00E81870" w:rsidRDefault="0031687E" w:rsidP="0031687E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5B0340BE" w14:textId="61985758" w:rsidR="0031687E" w:rsidRPr="00A50A95" w:rsidRDefault="0031687E" w:rsidP="0031687E">
            <w:pPr>
              <w:rPr>
                <w:b/>
              </w:rPr>
            </w:pPr>
            <w:r w:rsidRPr="00A50A95">
              <w:rPr>
                <w:b/>
              </w:rPr>
              <w:t>0.51</w:t>
            </w:r>
            <w:r w:rsidRPr="00A50A95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</w:tcPr>
          <w:p w14:paraId="26D7A48C" w14:textId="0F38D232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</w:rPr>
              <w:t>0.51</w:t>
            </w:r>
            <w:r w:rsidRPr="008D5706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9D05B70" w14:textId="26C68FB6" w:rsidR="0031687E" w:rsidRPr="008D5706" w:rsidRDefault="0031687E" w:rsidP="0031687E">
            <w:pPr>
              <w:jc w:val="center"/>
              <w:rPr>
                <w:b/>
              </w:rPr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B148836" w14:textId="77777777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</w:rPr>
              <w:t>0.69</w:t>
            </w:r>
          </w:p>
          <w:p w14:paraId="0950A398" w14:textId="00575712" w:rsidR="0031687E" w:rsidRPr="008D5706" w:rsidRDefault="0031687E" w:rsidP="0031687E">
            <w:pPr>
              <w:rPr>
                <w:b/>
                <w:vertAlign w:val="superscript"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</w:tcPr>
          <w:p w14:paraId="75A0B1C4" w14:textId="3903A4E0" w:rsidR="0031687E" w:rsidRPr="008D5706" w:rsidRDefault="0031687E" w:rsidP="0031687E">
            <w:pPr>
              <w:rPr>
                <w:b/>
                <w:vertAlign w:val="superscript"/>
              </w:rPr>
            </w:pPr>
            <w:r w:rsidRPr="008D5706">
              <w:rPr>
                <w:b/>
              </w:rPr>
              <w:t>0.69</w:t>
            </w:r>
            <w:r w:rsidRPr="008D5706">
              <w:rPr>
                <w:b/>
              </w:rPr>
              <w:br/>
            </w: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30D0AB35" w14:textId="35A93FDC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</w:rPr>
              <w:t>0.48</w:t>
            </w:r>
            <w:r w:rsidRPr="008D5706">
              <w:rPr>
                <w:b/>
              </w:rPr>
              <w:br/>
            </w: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70E2A832" w14:textId="77777777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</w:rPr>
              <w:t>0.69</w:t>
            </w:r>
          </w:p>
          <w:p w14:paraId="5044E599" w14:textId="425B7642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</w:tcPr>
          <w:p w14:paraId="4E75AB82" w14:textId="77777777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</w:rPr>
              <w:t>0.69</w:t>
            </w:r>
          </w:p>
          <w:p w14:paraId="7E28F426" w14:textId="13418142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53086B16" w14:textId="77777777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</w:rPr>
              <w:t>0.47</w:t>
            </w:r>
          </w:p>
          <w:p w14:paraId="042B4048" w14:textId="050107FB" w:rsidR="0031687E" w:rsidRPr="008D5706" w:rsidRDefault="0031687E" w:rsidP="0031687E">
            <w:pPr>
              <w:rPr>
                <w:b/>
              </w:rPr>
            </w:pPr>
            <w:r w:rsidRPr="008D5706">
              <w:rPr>
                <w:b/>
                <w:vertAlign w:val="superscript"/>
              </w:rPr>
              <w:t>**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0A4DC1FB" w14:textId="6EC0C49A" w:rsidR="0031687E" w:rsidRPr="00823BBD" w:rsidRDefault="0031687E" w:rsidP="0031687E">
            <w:pPr>
              <w:rPr>
                <w:b/>
              </w:rPr>
            </w:pPr>
            <w:r w:rsidRPr="00823BBD">
              <w:rPr>
                <w:b/>
              </w:rPr>
              <w:t>0.47</w:t>
            </w:r>
            <w:r w:rsidRPr="00823BBD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</w:tcPr>
          <w:p w14:paraId="64177A05" w14:textId="74434CF1" w:rsidR="0031687E" w:rsidRPr="00823BBD" w:rsidRDefault="0031687E" w:rsidP="0031687E">
            <w:pPr>
              <w:rPr>
                <w:b/>
              </w:rPr>
            </w:pPr>
            <w:r w:rsidRPr="00823BBD">
              <w:rPr>
                <w:b/>
              </w:rPr>
              <w:t>0.47</w:t>
            </w:r>
            <w:r w:rsidRPr="00823BBD">
              <w:rPr>
                <w:b/>
                <w:vertAlign w:val="superscript"/>
              </w:rPr>
              <w:t>*</w:t>
            </w:r>
          </w:p>
        </w:tc>
        <w:tc>
          <w:tcPr>
            <w:tcW w:w="680" w:type="dxa"/>
          </w:tcPr>
          <w:p w14:paraId="73B108BA" w14:textId="3A044DF0" w:rsidR="0031687E" w:rsidRPr="00823BBD" w:rsidRDefault="001F4237" w:rsidP="001F4237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31687E" w14:paraId="6E19ABB9" w14:textId="77777777" w:rsidTr="003C7208">
        <w:trPr>
          <w:gridAfter w:val="1"/>
          <w:wAfter w:w="7" w:type="dxa"/>
        </w:trPr>
        <w:tc>
          <w:tcPr>
            <w:tcW w:w="2036" w:type="dxa"/>
            <w:tcBorders>
              <w:right w:val="double" w:sz="4" w:space="0" w:color="auto"/>
            </w:tcBorders>
          </w:tcPr>
          <w:p w14:paraId="3289D11A" w14:textId="20BF646B" w:rsidR="0031687E" w:rsidRPr="00E81870" w:rsidRDefault="0031687E" w:rsidP="0031687E">
            <w:pPr>
              <w:rPr>
                <w:sz w:val="20"/>
              </w:rPr>
            </w:pPr>
            <w:r w:rsidRPr="00E81870">
              <w:rPr>
                <w:sz w:val="20"/>
              </w:rPr>
              <w:t xml:space="preserve">Duration of </w:t>
            </w:r>
            <w:r>
              <w:rPr>
                <w:sz w:val="20"/>
              </w:rPr>
              <w:t xml:space="preserve">MTX use 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14:paraId="6C279907" w14:textId="24373EA7" w:rsidR="0031687E" w:rsidRPr="00E81870" w:rsidRDefault="0031687E" w:rsidP="0031687E">
            <w:r w:rsidRPr="00E81870">
              <w:t>-0.01</w:t>
            </w:r>
          </w:p>
        </w:tc>
        <w:tc>
          <w:tcPr>
            <w:tcW w:w="680" w:type="dxa"/>
          </w:tcPr>
          <w:p w14:paraId="46267F6E" w14:textId="1395DB6E" w:rsidR="0031687E" w:rsidRPr="00E81870" w:rsidRDefault="0031687E" w:rsidP="0031687E">
            <w:r>
              <w:t>0.34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4DF3695D" w14:textId="0730A7D2" w:rsidR="0031687E" w:rsidRPr="00E81870" w:rsidRDefault="0031687E" w:rsidP="0031687E">
            <w:pPr>
              <w:jc w:val="center"/>
            </w:pPr>
            <w:r w:rsidRPr="008D6FDC">
              <w:t>-</w:t>
            </w:r>
          </w:p>
        </w:tc>
        <w:tc>
          <w:tcPr>
            <w:tcW w:w="745" w:type="dxa"/>
            <w:tcBorders>
              <w:left w:val="single" w:sz="12" w:space="0" w:color="auto"/>
            </w:tcBorders>
          </w:tcPr>
          <w:p w14:paraId="0E1DFCCA" w14:textId="398FAA51" w:rsidR="0031687E" w:rsidRPr="00E81870" w:rsidRDefault="0031687E" w:rsidP="0031687E">
            <w:r w:rsidRPr="00E81870">
              <w:t>-0.12</w:t>
            </w:r>
          </w:p>
        </w:tc>
        <w:tc>
          <w:tcPr>
            <w:tcW w:w="708" w:type="dxa"/>
          </w:tcPr>
          <w:p w14:paraId="2F77895B" w14:textId="30566BE9" w:rsidR="0031687E" w:rsidRPr="00E81870" w:rsidRDefault="0031687E" w:rsidP="0031687E">
            <w:r>
              <w:t>-0.19</w:t>
            </w:r>
          </w:p>
        </w:tc>
        <w:tc>
          <w:tcPr>
            <w:tcW w:w="760" w:type="dxa"/>
            <w:tcBorders>
              <w:right w:val="single" w:sz="12" w:space="0" w:color="auto"/>
            </w:tcBorders>
          </w:tcPr>
          <w:p w14:paraId="17DD35D6" w14:textId="42D0218B" w:rsidR="0031687E" w:rsidRPr="00E81870" w:rsidRDefault="0031687E" w:rsidP="0031687E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1C671B0D" w14:textId="449EA1E2" w:rsidR="0031687E" w:rsidRPr="00E81870" w:rsidRDefault="0031687E" w:rsidP="0031687E">
            <w:r w:rsidRPr="00E81870">
              <w:t>-0.11</w:t>
            </w:r>
          </w:p>
        </w:tc>
        <w:tc>
          <w:tcPr>
            <w:tcW w:w="680" w:type="dxa"/>
          </w:tcPr>
          <w:p w14:paraId="3A858010" w14:textId="66D3893C" w:rsidR="0031687E" w:rsidRPr="00E81870" w:rsidRDefault="0031687E" w:rsidP="0031687E">
            <w:r>
              <w:t>-0.01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2E8EC473" w14:textId="2A83FDFA" w:rsidR="0031687E" w:rsidRPr="00E81870" w:rsidRDefault="0031687E" w:rsidP="0031687E">
            <w:pPr>
              <w:jc w:val="center"/>
            </w:pPr>
            <w:r w:rsidRPr="00847637"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36133310" w14:textId="155A12B3" w:rsidR="0031687E" w:rsidRPr="00E81870" w:rsidRDefault="0031687E" w:rsidP="0031687E">
            <w:r w:rsidRPr="00E81870">
              <w:t>-0.03</w:t>
            </w:r>
          </w:p>
        </w:tc>
        <w:tc>
          <w:tcPr>
            <w:tcW w:w="680" w:type="dxa"/>
          </w:tcPr>
          <w:p w14:paraId="199ACB00" w14:textId="582FE7CD" w:rsidR="0031687E" w:rsidRPr="00E81870" w:rsidRDefault="0031687E" w:rsidP="0031687E">
            <w:r>
              <w:t>-0.04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626A7ED6" w14:textId="333AE8DF" w:rsidR="0031687E" w:rsidRPr="00E81870" w:rsidRDefault="0031687E" w:rsidP="0031687E">
            <w:pPr>
              <w:jc w:val="center"/>
            </w:pPr>
            <w:r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2A90CEA8" w14:textId="0DA61CC3" w:rsidR="0031687E" w:rsidRPr="00E81870" w:rsidRDefault="0031687E" w:rsidP="0031687E">
            <w:r w:rsidRPr="00E81870">
              <w:t>-0.08</w:t>
            </w:r>
          </w:p>
        </w:tc>
        <w:tc>
          <w:tcPr>
            <w:tcW w:w="680" w:type="dxa"/>
          </w:tcPr>
          <w:p w14:paraId="1054C0A0" w14:textId="717E8D34" w:rsidR="0031687E" w:rsidRPr="00E81870" w:rsidRDefault="0031687E" w:rsidP="0031687E">
            <w:r>
              <w:t>-0.03</w:t>
            </w:r>
          </w:p>
        </w:tc>
        <w:tc>
          <w:tcPr>
            <w:tcW w:w="680" w:type="dxa"/>
            <w:tcBorders>
              <w:right w:val="single" w:sz="12" w:space="0" w:color="auto"/>
            </w:tcBorders>
          </w:tcPr>
          <w:p w14:paraId="1E6E7971" w14:textId="0F8C8AE8" w:rsidR="0031687E" w:rsidRPr="00E81870" w:rsidRDefault="004E5BA7" w:rsidP="004E5BA7">
            <w:pPr>
              <w:jc w:val="center"/>
            </w:pPr>
            <w:r>
              <w:t>-</w:t>
            </w:r>
          </w:p>
        </w:tc>
        <w:tc>
          <w:tcPr>
            <w:tcW w:w="680" w:type="dxa"/>
            <w:gridSpan w:val="2"/>
            <w:tcBorders>
              <w:left w:val="single" w:sz="12" w:space="0" w:color="auto"/>
            </w:tcBorders>
          </w:tcPr>
          <w:p w14:paraId="0F35AA30" w14:textId="656D9F56" w:rsidR="0031687E" w:rsidRPr="00E81870" w:rsidRDefault="0031687E" w:rsidP="0031687E">
            <w:r w:rsidRPr="00E81870">
              <w:t>-0.11</w:t>
            </w:r>
          </w:p>
        </w:tc>
        <w:tc>
          <w:tcPr>
            <w:tcW w:w="680" w:type="dxa"/>
          </w:tcPr>
          <w:p w14:paraId="18CEA784" w14:textId="584E61AD" w:rsidR="0031687E" w:rsidRPr="00E81870" w:rsidRDefault="0031687E" w:rsidP="0031687E">
            <w:r>
              <w:t>0.15</w:t>
            </w:r>
          </w:p>
        </w:tc>
        <w:tc>
          <w:tcPr>
            <w:tcW w:w="680" w:type="dxa"/>
          </w:tcPr>
          <w:p w14:paraId="4AFD2FA5" w14:textId="31176D00" w:rsidR="0031687E" w:rsidRPr="00E81870" w:rsidRDefault="004E5BA7" w:rsidP="004E5BA7">
            <w:pPr>
              <w:jc w:val="center"/>
            </w:pPr>
            <w:r>
              <w:t>-</w:t>
            </w:r>
          </w:p>
        </w:tc>
      </w:tr>
    </w:tbl>
    <w:p w14:paraId="40A9B5E5" w14:textId="0381F27A" w:rsidR="0092351A" w:rsidRDefault="008D5706">
      <w:r>
        <w:t xml:space="preserve">Significant values are bold. </w:t>
      </w:r>
      <w:r w:rsidR="0092351A">
        <w:t>* p &lt;</w:t>
      </w:r>
      <w:r w:rsidR="00E72F3B">
        <w:t xml:space="preserve"> </w:t>
      </w:r>
      <w:r w:rsidR="0092351A">
        <w:t>0.05, ** p</w:t>
      </w:r>
      <w:r w:rsidR="00E72F3B">
        <w:t xml:space="preserve"> </w:t>
      </w:r>
      <w:r w:rsidR="00E72F3B">
        <w:rPr>
          <w:rFonts w:cstheme="minorHAnsi"/>
        </w:rPr>
        <w:t>≤</w:t>
      </w:r>
      <w:r w:rsidR="0092351A">
        <w:t xml:space="preserve"> 0.01, *** p</w:t>
      </w:r>
      <w:r w:rsidR="00E72F3B">
        <w:t xml:space="preserve"> </w:t>
      </w:r>
      <w:r w:rsidR="00E72F3B">
        <w:rPr>
          <w:rFonts w:cstheme="minorHAnsi"/>
        </w:rPr>
        <w:t xml:space="preserve">≤ </w:t>
      </w:r>
      <w:r w:rsidR="0092351A">
        <w:t>0.001</w:t>
      </w:r>
    </w:p>
    <w:p w14:paraId="6BE4644B" w14:textId="22F4A1AA" w:rsidR="00524E87" w:rsidRDefault="00524E87">
      <w:r>
        <w:t xml:space="preserve">Abbreviations: </w:t>
      </w:r>
      <w:proofErr w:type="spellStart"/>
      <w:r>
        <w:t>eGFR</w:t>
      </w:r>
      <w:proofErr w:type="spellEnd"/>
      <w:r>
        <w:t>: estimated glomerular filtration rate. MTX: methotrexate.</w:t>
      </w:r>
      <w:r w:rsidRPr="00524E87">
        <w:t xml:space="preserve"> </w:t>
      </w:r>
      <w:r>
        <w:t xml:space="preserve">MTX-PG: methotrexate </w:t>
      </w:r>
      <w:proofErr w:type="spellStart"/>
      <w:r>
        <w:t>polyglutamate</w:t>
      </w:r>
      <w:proofErr w:type="spellEnd"/>
      <w:r>
        <w:t xml:space="preserve">. TNF: </w:t>
      </w:r>
      <w:proofErr w:type="spellStart"/>
      <w:r>
        <w:t>Tumor</w:t>
      </w:r>
      <w:proofErr w:type="spellEnd"/>
      <w:r>
        <w:t xml:space="preserve"> necrosis factor.</w:t>
      </w:r>
    </w:p>
    <w:p w14:paraId="4688013A" w14:textId="1E3612CE" w:rsidR="00B74010" w:rsidRDefault="00524E87">
      <w:r>
        <w:t>Rho (</w:t>
      </w:r>
      <w:r>
        <w:rPr>
          <w:rFonts w:cstheme="minorHAnsi"/>
        </w:rPr>
        <w:t xml:space="preserve">ρ) </w:t>
      </w:r>
      <w:r w:rsidR="003D5B43">
        <w:rPr>
          <w:rFonts w:cstheme="minorHAnsi"/>
        </w:rPr>
        <w:t>represents</w:t>
      </w:r>
      <w:r>
        <w:rPr>
          <w:rFonts w:cstheme="minorHAnsi"/>
        </w:rPr>
        <w:t xml:space="preserve"> the Point-</w:t>
      </w:r>
      <w:proofErr w:type="spellStart"/>
      <w:r>
        <w:rPr>
          <w:rFonts w:cstheme="minorHAnsi"/>
        </w:rPr>
        <w:t>Biserial</w:t>
      </w:r>
      <w:proofErr w:type="spellEnd"/>
      <w:r>
        <w:rPr>
          <w:rFonts w:cstheme="minorHAnsi"/>
        </w:rPr>
        <w:t xml:space="preserve"> correlation coefficient for dichotomous variables (</w:t>
      </w:r>
      <w:r w:rsidR="00E43145">
        <w:rPr>
          <w:rFonts w:cstheme="minorHAnsi"/>
        </w:rPr>
        <w:t>sex</w:t>
      </w:r>
      <w:r w:rsidR="007D2AB0">
        <w:rPr>
          <w:rFonts w:cstheme="minorHAnsi"/>
        </w:rPr>
        <w:t>, smoking status, disease activity, use of TNF-α inhibi</w:t>
      </w:r>
      <w:r w:rsidR="008D4DB3">
        <w:rPr>
          <w:rFonts w:cstheme="minorHAnsi"/>
        </w:rPr>
        <w:t>tor</w:t>
      </w:r>
      <w:r w:rsidR="007D2AB0">
        <w:rPr>
          <w:rFonts w:cstheme="minorHAnsi"/>
        </w:rPr>
        <w:t>, route of administration MTX</w:t>
      </w:r>
      <w:r>
        <w:rPr>
          <w:rFonts w:cstheme="minorHAnsi"/>
        </w:rPr>
        <w:t>)</w:t>
      </w:r>
      <w:r w:rsidR="003D5B43">
        <w:rPr>
          <w:rFonts w:cstheme="minorHAnsi"/>
        </w:rPr>
        <w:t xml:space="preserve"> whereas </w:t>
      </w:r>
      <w:r w:rsidR="00980EE3">
        <w:rPr>
          <w:rFonts w:cstheme="minorHAnsi"/>
        </w:rPr>
        <w:t>it represents the</w:t>
      </w:r>
      <w:r w:rsidR="005564CE">
        <w:rPr>
          <w:rFonts w:cstheme="minorHAnsi"/>
        </w:rPr>
        <w:t xml:space="preserve"> </w:t>
      </w:r>
      <w:r>
        <w:rPr>
          <w:rFonts w:cstheme="minorHAnsi"/>
        </w:rPr>
        <w:t>Spearman</w:t>
      </w:r>
      <w:r w:rsidR="00980EE3">
        <w:rPr>
          <w:rFonts w:cstheme="minorHAnsi"/>
        </w:rPr>
        <w:t>’s rank correlation coefficient</w:t>
      </w:r>
      <w:r w:rsidR="003D5B43">
        <w:rPr>
          <w:rFonts w:cstheme="minorHAnsi"/>
        </w:rPr>
        <w:t xml:space="preserve"> </w:t>
      </w:r>
      <w:r>
        <w:rPr>
          <w:rFonts w:cstheme="minorHAnsi"/>
        </w:rPr>
        <w:t xml:space="preserve">for continuous or ordinal </w:t>
      </w:r>
      <w:r w:rsidR="00052F1A">
        <w:rPr>
          <w:rFonts w:cstheme="minorHAnsi"/>
        </w:rPr>
        <w:t>variables</w:t>
      </w:r>
      <w:r>
        <w:rPr>
          <w:rFonts w:cstheme="minorHAnsi"/>
        </w:rPr>
        <w:t xml:space="preserve">. Beta (β) </w:t>
      </w:r>
      <w:r w:rsidR="003D5B43">
        <w:rPr>
          <w:rFonts w:cstheme="minorHAnsi"/>
        </w:rPr>
        <w:t>is the</w:t>
      </w:r>
      <w:r>
        <w:rPr>
          <w:rFonts w:cstheme="minorHAnsi"/>
        </w:rPr>
        <w:t xml:space="preserve"> standard</w:t>
      </w:r>
      <w:r w:rsidR="002E2184">
        <w:rPr>
          <w:rFonts w:cstheme="minorHAnsi"/>
        </w:rPr>
        <w:t xml:space="preserve">ized beta derived from </w:t>
      </w:r>
      <w:proofErr w:type="spellStart"/>
      <w:r w:rsidR="002E2184">
        <w:rPr>
          <w:rFonts w:cstheme="minorHAnsi"/>
        </w:rPr>
        <w:t>univariable</w:t>
      </w:r>
      <w:proofErr w:type="spellEnd"/>
      <w:r>
        <w:rPr>
          <w:rFonts w:cstheme="minorHAnsi"/>
        </w:rPr>
        <w:t xml:space="preserve"> linear regression analysis. The R squared (R</w:t>
      </w:r>
      <w:r>
        <w:rPr>
          <w:rFonts w:cstheme="minorHAnsi"/>
          <w:vertAlign w:val="superscript"/>
        </w:rPr>
        <w:t>2</w:t>
      </w:r>
      <w:r w:rsidRPr="00524E87">
        <w:rPr>
          <w:rFonts w:cstheme="minorHAnsi"/>
        </w:rPr>
        <w:t xml:space="preserve">) </w:t>
      </w:r>
      <w:r w:rsidR="003D5B43">
        <w:rPr>
          <w:rFonts w:cstheme="minorHAnsi"/>
        </w:rPr>
        <w:t>represents</w:t>
      </w:r>
      <w:r>
        <w:rPr>
          <w:rFonts w:cstheme="minorHAnsi"/>
        </w:rPr>
        <w:t xml:space="preserve"> the explained va</w:t>
      </w:r>
      <w:r w:rsidR="002E2184">
        <w:rPr>
          <w:rFonts w:cstheme="minorHAnsi"/>
        </w:rPr>
        <w:t xml:space="preserve">riability derived from </w:t>
      </w:r>
      <w:proofErr w:type="spellStart"/>
      <w:r w:rsidR="002E2184">
        <w:rPr>
          <w:rFonts w:cstheme="minorHAnsi"/>
        </w:rPr>
        <w:t>univariabl</w:t>
      </w:r>
      <w:r>
        <w:rPr>
          <w:rFonts w:cstheme="minorHAnsi"/>
        </w:rPr>
        <w:t>e</w:t>
      </w:r>
      <w:proofErr w:type="spellEnd"/>
      <w:r>
        <w:rPr>
          <w:rFonts w:cstheme="minorHAnsi"/>
        </w:rPr>
        <w:t xml:space="preserve"> linear regression analysis</w:t>
      </w:r>
      <w:r w:rsidR="00A20785">
        <w:rPr>
          <w:rFonts w:cstheme="minorHAnsi"/>
        </w:rPr>
        <w:t>. R</w:t>
      </w:r>
      <w:r w:rsidR="00A20785">
        <w:rPr>
          <w:rFonts w:cstheme="minorHAnsi"/>
          <w:vertAlign w:val="superscript"/>
        </w:rPr>
        <w:t xml:space="preserve">2 </w:t>
      </w:r>
      <w:r w:rsidR="00A20785">
        <w:rPr>
          <w:rFonts w:cstheme="minorHAnsi"/>
        </w:rPr>
        <w:t xml:space="preserve">only shown if </w:t>
      </w:r>
      <w:r w:rsidR="00980EE3">
        <w:rPr>
          <w:rFonts w:cstheme="minorHAnsi"/>
        </w:rPr>
        <w:t>variable</w:t>
      </w:r>
      <w:r w:rsidR="00A20785">
        <w:rPr>
          <w:rFonts w:cstheme="minorHAnsi"/>
        </w:rPr>
        <w:t xml:space="preserve"> was significant</w:t>
      </w:r>
      <w:r w:rsidR="00A20785" w:rsidRPr="00A20785">
        <w:rPr>
          <w:rFonts w:cstheme="minorHAnsi"/>
        </w:rPr>
        <w:t xml:space="preserve"> at </w:t>
      </w:r>
      <w:proofErr w:type="spellStart"/>
      <w:r w:rsidR="00A20785" w:rsidRPr="00A20785">
        <w:rPr>
          <w:rFonts w:cstheme="minorHAnsi"/>
        </w:rPr>
        <w:t>univariable</w:t>
      </w:r>
      <w:proofErr w:type="spellEnd"/>
      <w:r w:rsidR="00A20785" w:rsidRPr="00A20785">
        <w:rPr>
          <w:rFonts w:cstheme="minorHAnsi"/>
        </w:rPr>
        <w:t xml:space="preserve"> analysis and at the comparison between two groups (</w:t>
      </w:r>
      <w:r w:rsidR="00A20785">
        <w:rPr>
          <w:rFonts w:cstheme="minorHAnsi"/>
        </w:rPr>
        <w:t xml:space="preserve">last </w:t>
      </w:r>
      <w:r w:rsidR="00A20785" w:rsidRPr="00A20785">
        <w:rPr>
          <w:rFonts w:cstheme="minorHAnsi"/>
        </w:rPr>
        <w:t xml:space="preserve">for dichotomous </w:t>
      </w:r>
      <w:r w:rsidR="00980EE3">
        <w:rPr>
          <w:rFonts w:cstheme="minorHAnsi"/>
        </w:rPr>
        <w:t>variables</w:t>
      </w:r>
      <w:r w:rsidR="00A20785" w:rsidRPr="00A20785">
        <w:rPr>
          <w:rFonts w:cstheme="minorHAnsi"/>
        </w:rPr>
        <w:t xml:space="preserve"> only)</w:t>
      </w:r>
      <w:r w:rsidR="002E3FCC">
        <w:rPr>
          <w:rFonts w:cstheme="minorHAnsi"/>
        </w:rPr>
        <w:t>.</w:t>
      </w:r>
      <w:bookmarkStart w:id="0" w:name="_GoBack"/>
      <w:bookmarkEnd w:id="0"/>
    </w:p>
    <w:sectPr w:rsidR="00B74010" w:rsidSect="00524E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F96A2" w16cex:dateUtc="2021-09-17T20:35:00Z"/>
  <w16cex:commentExtensible w16cex:durableId="24EF96EE" w16cex:dateUtc="2021-09-17T20:36:00Z"/>
  <w16cex:commentExtensible w16cex:durableId="24EF9749" w16cex:dateUtc="2021-09-17T20:38:00Z"/>
  <w16cex:commentExtensible w16cex:durableId="24EF97AE" w16cex:dateUtc="2021-09-17T2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2567D4" w16cid:durableId="24EF968C"/>
  <w16cid:commentId w16cid:paraId="286DF3E2" w16cid:durableId="24EF96A2"/>
  <w16cid:commentId w16cid:paraId="5FE929E0" w16cid:durableId="24EF96EE"/>
  <w16cid:commentId w16cid:paraId="3D08B2A7" w16cid:durableId="24EF9749"/>
  <w16cid:commentId w16cid:paraId="6FE51F37" w16cid:durableId="24EF97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2MzE2NzUwsjQ3NTNT0lEKTi0uzszPAykwNK4FAP7b62EtAAAA"/>
  </w:docVars>
  <w:rsids>
    <w:rsidRoot w:val="00524E87"/>
    <w:rsid w:val="00003C0A"/>
    <w:rsid w:val="00013CB8"/>
    <w:rsid w:val="00015C64"/>
    <w:rsid w:val="000213C6"/>
    <w:rsid w:val="00026AA8"/>
    <w:rsid w:val="0002755D"/>
    <w:rsid w:val="00033869"/>
    <w:rsid w:val="00034BF6"/>
    <w:rsid w:val="00047DDA"/>
    <w:rsid w:val="00050780"/>
    <w:rsid w:val="00052F1A"/>
    <w:rsid w:val="000541D5"/>
    <w:rsid w:val="00056FB7"/>
    <w:rsid w:val="0006147E"/>
    <w:rsid w:val="00066B9E"/>
    <w:rsid w:val="00067E30"/>
    <w:rsid w:val="000711DA"/>
    <w:rsid w:val="00074723"/>
    <w:rsid w:val="0008074E"/>
    <w:rsid w:val="00084F7E"/>
    <w:rsid w:val="00086CBE"/>
    <w:rsid w:val="000942CB"/>
    <w:rsid w:val="000A4932"/>
    <w:rsid w:val="000A787F"/>
    <w:rsid w:val="000B6212"/>
    <w:rsid w:val="000C5898"/>
    <w:rsid w:val="000E1D22"/>
    <w:rsid w:val="0010130E"/>
    <w:rsid w:val="001013B5"/>
    <w:rsid w:val="00115641"/>
    <w:rsid w:val="0013401E"/>
    <w:rsid w:val="001373D9"/>
    <w:rsid w:val="001469F0"/>
    <w:rsid w:val="00147619"/>
    <w:rsid w:val="00147AD3"/>
    <w:rsid w:val="00147C4A"/>
    <w:rsid w:val="00155AB3"/>
    <w:rsid w:val="00161AC4"/>
    <w:rsid w:val="00177E5A"/>
    <w:rsid w:val="00181F82"/>
    <w:rsid w:val="001833C6"/>
    <w:rsid w:val="00185F57"/>
    <w:rsid w:val="0018625B"/>
    <w:rsid w:val="001937F5"/>
    <w:rsid w:val="00197A4B"/>
    <w:rsid w:val="001A2179"/>
    <w:rsid w:val="001B4696"/>
    <w:rsid w:val="001B584D"/>
    <w:rsid w:val="001B695B"/>
    <w:rsid w:val="001E088F"/>
    <w:rsid w:val="001F4237"/>
    <w:rsid w:val="001F5519"/>
    <w:rsid w:val="00205D5E"/>
    <w:rsid w:val="0021588F"/>
    <w:rsid w:val="0021611A"/>
    <w:rsid w:val="00227698"/>
    <w:rsid w:val="00237F28"/>
    <w:rsid w:val="002415E1"/>
    <w:rsid w:val="00241F52"/>
    <w:rsid w:val="00247C1F"/>
    <w:rsid w:val="00256CB2"/>
    <w:rsid w:val="002604EE"/>
    <w:rsid w:val="0028202A"/>
    <w:rsid w:val="002965D9"/>
    <w:rsid w:val="002A0D79"/>
    <w:rsid w:val="002A72A4"/>
    <w:rsid w:val="002A7F46"/>
    <w:rsid w:val="002C1F67"/>
    <w:rsid w:val="002C2EB1"/>
    <w:rsid w:val="002E2184"/>
    <w:rsid w:val="002E3FCC"/>
    <w:rsid w:val="002E6430"/>
    <w:rsid w:val="002F0F18"/>
    <w:rsid w:val="002F4542"/>
    <w:rsid w:val="00307F8E"/>
    <w:rsid w:val="0031687E"/>
    <w:rsid w:val="00321347"/>
    <w:rsid w:val="00321374"/>
    <w:rsid w:val="003246C1"/>
    <w:rsid w:val="003267B8"/>
    <w:rsid w:val="00331B0A"/>
    <w:rsid w:val="00335186"/>
    <w:rsid w:val="0035289C"/>
    <w:rsid w:val="003779FD"/>
    <w:rsid w:val="00386345"/>
    <w:rsid w:val="003C3C5D"/>
    <w:rsid w:val="003C4FFF"/>
    <w:rsid w:val="003C5BE9"/>
    <w:rsid w:val="003C6EE4"/>
    <w:rsid w:val="003C7208"/>
    <w:rsid w:val="003D5B43"/>
    <w:rsid w:val="003E24D0"/>
    <w:rsid w:val="004012D1"/>
    <w:rsid w:val="00402EBA"/>
    <w:rsid w:val="00406154"/>
    <w:rsid w:val="00417B46"/>
    <w:rsid w:val="00425F89"/>
    <w:rsid w:val="00443F99"/>
    <w:rsid w:val="00447049"/>
    <w:rsid w:val="00461077"/>
    <w:rsid w:val="004756C8"/>
    <w:rsid w:val="00477524"/>
    <w:rsid w:val="00480286"/>
    <w:rsid w:val="00484DF7"/>
    <w:rsid w:val="004A37AD"/>
    <w:rsid w:val="004B1C76"/>
    <w:rsid w:val="004B4B05"/>
    <w:rsid w:val="004D1E13"/>
    <w:rsid w:val="004D5622"/>
    <w:rsid w:val="004E5BA7"/>
    <w:rsid w:val="004F2FB2"/>
    <w:rsid w:val="004F6AC0"/>
    <w:rsid w:val="00504916"/>
    <w:rsid w:val="00507D14"/>
    <w:rsid w:val="005249EE"/>
    <w:rsid w:val="00524E87"/>
    <w:rsid w:val="00526B5B"/>
    <w:rsid w:val="005431D9"/>
    <w:rsid w:val="0054547C"/>
    <w:rsid w:val="00550EAB"/>
    <w:rsid w:val="00551518"/>
    <w:rsid w:val="005564CE"/>
    <w:rsid w:val="00565228"/>
    <w:rsid w:val="00592937"/>
    <w:rsid w:val="00592ACD"/>
    <w:rsid w:val="0059598A"/>
    <w:rsid w:val="005A22EE"/>
    <w:rsid w:val="005B63F9"/>
    <w:rsid w:val="005C0A07"/>
    <w:rsid w:val="005D3080"/>
    <w:rsid w:val="005F69DB"/>
    <w:rsid w:val="006010BC"/>
    <w:rsid w:val="00603C93"/>
    <w:rsid w:val="006060B0"/>
    <w:rsid w:val="00617A66"/>
    <w:rsid w:val="00627CE9"/>
    <w:rsid w:val="00627CFF"/>
    <w:rsid w:val="00634920"/>
    <w:rsid w:val="00645F43"/>
    <w:rsid w:val="00646151"/>
    <w:rsid w:val="00650355"/>
    <w:rsid w:val="006634C5"/>
    <w:rsid w:val="0067301D"/>
    <w:rsid w:val="00674BF0"/>
    <w:rsid w:val="0067675D"/>
    <w:rsid w:val="00690FD0"/>
    <w:rsid w:val="006949F6"/>
    <w:rsid w:val="006A1260"/>
    <w:rsid w:val="006A1717"/>
    <w:rsid w:val="006A2D9C"/>
    <w:rsid w:val="006B1784"/>
    <w:rsid w:val="006C2889"/>
    <w:rsid w:val="006E31C0"/>
    <w:rsid w:val="006F633A"/>
    <w:rsid w:val="00700B4B"/>
    <w:rsid w:val="0070215D"/>
    <w:rsid w:val="0070740C"/>
    <w:rsid w:val="00710A63"/>
    <w:rsid w:val="00717973"/>
    <w:rsid w:val="007302A1"/>
    <w:rsid w:val="00731651"/>
    <w:rsid w:val="007341E3"/>
    <w:rsid w:val="00740752"/>
    <w:rsid w:val="00756ED4"/>
    <w:rsid w:val="00757B4E"/>
    <w:rsid w:val="00762DB8"/>
    <w:rsid w:val="007712CB"/>
    <w:rsid w:val="00775450"/>
    <w:rsid w:val="0077550F"/>
    <w:rsid w:val="007A61CD"/>
    <w:rsid w:val="007B30B6"/>
    <w:rsid w:val="007C32B4"/>
    <w:rsid w:val="007D2AB0"/>
    <w:rsid w:val="007E6DAB"/>
    <w:rsid w:val="007F6CF1"/>
    <w:rsid w:val="0080232C"/>
    <w:rsid w:val="008024F6"/>
    <w:rsid w:val="00802E44"/>
    <w:rsid w:val="00805891"/>
    <w:rsid w:val="00815A01"/>
    <w:rsid w:val="00821A93"/>
    <w:rsid w:val="00823BBD"/>
    <w:rsid w:val="00824D72"/>
    <w:rsid w:val="008256CD"/>
    <w:rsid w:val="008344C2"/>
    <w:rsid w:val="008426D8"/>
    <w:rsid w:val="00850D2F"/>
    <w:rsid w:val="00864DB3"/>
    <w:rsid w:val="008773BD"/>
    <w:rsid w:val="008803AF"/>
    <w:rsid w:val="008A4CD9"/>
    <w:rsid w:val="008D455A"/>
    <w:rsid w:val="008D4DB3"/>
    <w:rsid w:val="008D5706"/>
    <w:rsid w:val="008D5C39"/>
    <w:rsid w:val="008E700B"/>
    <w:rsid w:val="009205AC"/>
    <w:rsid w:val="00920862"/>
    <w:rsid w:val="0092102D"/>
    <w:rsid w:val="0092351A"/>
    <w:rsid w:val="009340BA"/>
    <w:rsid w:val="0093757D"/>
    <w:rsid w:val="0094076F"/>
    <w:rsid w:val="00946A71"/>
    <w:rsid w:val="00955E5E"/>
    <w:rsid w:val="00965215"/>
    <w:rsid w:val="00977B28"/>
    <w:rsid w:val="00980EE3"/>
    <w:rsid w:val="00986627"/>
    <w:rsid w:val="00986D89"/>
    <w:rsid w:val="009A0E01"/>
    <w:rsid w:val="009A0E3C"/>
    <w:rsid w:val="009A0F06"/>
    <w:rsid w:val="009A7B6D"/>
    <w:rsid w:val="009D1C9E"/>
    <w:rsid w:val="009E5E1B"/>
    <w:rsid w:val="009F6EED"/>
    <w:rsid w:val="00A16F24"/>
    <w:rsid w:val="00A178E9"/>
    <w:rsid w:val="00A20785"/>
    <w:rsid w:val="00A30D6C"/>
    <w:rsid w:val="00A36D14"/>
    <w:rsid w:val="00A376BB"/>
    <w:rsid w:val="00A44572"/>
    <w:rsid w:val="00A50A95"/>
    <w:rsid w:val="00A65DC2"/>
    <w:rsid w:val="00A723B8"/>
    <w:rsid w:val="00A73880"/>
    <w:rsid w:val="00AA040A"/>
    <w:rsid w:val="00AA1C58"/>
    <w:rsid w:val="00AB3280"/>
    <w:rsid w:val="00AC102A"/>
    <w:rsid w:val="00AD7CBC"/>
    <w:rsid w:val="00AE3153"/>
    <w:rsid w:val="00AE6A86"/>
    <w:rsid w:val="00AE6CCC"/>
    <w:rsid w:val="00AF02A1"/>
    <w:rsid w:val="00B12135"/>
    <w:rsid w:val="00B25735"/>
    <w:rsid w:val="00B402CE"/>
    <w:rsid w:val="00B4744D"/>
    <w:rsid w:val="00B47B9C"/>
    <w:rsid w:val="00B54FBB"/>
    <w:rsid w:val="00B60552"/>
    <w:rsid w:val="00B61CE6"/>
    <w:rsid w:val="00B6693C"/>
    <w:rsid w:val="00B74010"/>
    <w:rsid w:val="00B757AE"/>
    <w:rsid w:val="00B834DC"/>
    <w:rsid w:val="00B83906"/>
    <w:rsid w:val="00BA1A24"/>
    <w:rsid w:val="00BA3697"/>
    <w:rsid w:val="00BA6E81"/>
    <w:rsid w:val="00BB446B"/>
    <w:rsid w:val="00BC18DB"/>
    <w:rsid w:val="00BC6947"/>
    <w:rsid w:val="00BE6A26"/>
    <w:rsid w:val="00BE6A8A"/>
    <w:rsid w:val="00C029CC"/>
    <w:rsid w:val="00C20D27"/>
    <w:rsid w:val="00C21F1F"/>
    <w:rsid w:val="00C2579B"/>
    <w:rsid w:val="00C25E1E"/>
    <w:rsid w:val="00C31F11"/>
    <w:rsid w:val="00C537A5"/>
    <w:rsid w:val="00C57088"/>
    <w:rsid w:val="00C63120"/>
    <w:rsid w:val="00C66A7D"/>
    <w:rsid w:val="00C727EA"/>
    <w:rsid w:val="00C8298B"/>
    <w:rsid w:val="00C850E0"/>
    <w:rsid w:val="00CA1603"/>
    <w:rsid w:val="00CA24CC"/>
    <w:rsid w:val="00CB08F7"/>
    <w:rsid w:val="00CB549F"/>
    <w:rsid w:val="00CC6E5D"/>
    <w:rsid w:val="00CC75CE"/>
    <w:rsid w:val="00CD0A8A"/>
    <w:rsid w:val="00CD369E"/>
    <w:rsid w:val="00CD60FA"/>
    <w:rsid w:val="00CD6AE1"/>
    <w:rsid w:val="00CE1ADB"/>
    <w:rsid w:val="00CE3374"/>
    <w:rsid w:val="00CF41AA"/>
    <w:rsid w:val="00D00B15"/>
    <w:rsid w:val="00D21B44"/>
    <w:rsid w:val="00D27DD6"/>
    <w:rsid w:val="00D37D16"/>
    <w:rsid w:val="00D446D2"/>
    <w:rsid w:val="00D752F7"/>
    <w:rsid w:val="00D75E3C"/>
    <w:rsid w:val="00D82C8A"/>
    <w:rsid w:val="00D87DFC"/>
    <w:rsid w:val="00DA36D0"/>
    <w:rsid w:val="00DB0D73"/>
    <w:rsid w:val="00DD7142"/>
    <w:rsid w:val="00DF09C2"/>
    <w:rsid w:val="00DF215B"/>
    <w:rsid w:val="00E37D54"/>
    <w:rsid w:val="00E43145"/>
    <w:rsid w:val="00E65C07"/>
    <w:rsid w:val="00E71C26"/>
    <w:rsid w:val="00E72050"/>
    <w:rsid w:val="00E72F3B"/>
    <w:rsid w:val="00E81870"/>
    <w:rsid w:val="00E8295B"/>
    <w:rsid w:val="00E94447"/>
    <w:rsid w:val="00E9569B"/>
    <w:rsid w:val="00EA1596"/>
    <w:rsid w:val="00EB2CBA"/>
    <w:rsid w:val="00EC6D14"/>
    <w:rsid w:val="00EF4B70"/>
    <w:rsid w:val="00EF5C82"/>
    <w:rsid w:val="00F42655"/>
    <w:rsid w:val="00F430CA"/>
    <w:rsid w:val="00F62F7E"/>
    <w:rsid w:val="00F64D1F"/>
    <w:rsid w:val="00F67005"/>
    <w:rsid w:val="00F70098"/>
    <w:rsid w:val="00F72662"/>
    <w:rsid w:val="00F72AAB"/>
    <w:rsid w:val="00F918A2"/>
    <w:rsid w:val="00FB03B9"/>
    <w:rsid w:val="00FB305B"/>
    <w:rsid w:val="00FC247E"/>
    <w:rsid w:val="00FC61FE"/>
    <w:rsid w:val="00FD0726"/>
    <w:rsid w:val="00FD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26203"/>
  <w15:chartTrackingRefBased/>
  <w15:docId w15:val="{6ED02200-63E6-44ED-B127-A3E9AEE4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C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4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E8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8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87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524E87"/>
    <w:rPr>
      <w:color w:val="808080"/>
    </w:rPr>
  </w:style>
  <w:style w:type="paragraph" w:styleId="NoSpacing">
    <w:name w:val="No Spacing"/>
    <w:uiPriority w:val="1"/>
    <w:qFormat/>
    <w:rsid w:val="00241F52"/>
    <w:pPr>
      <w:spacing w:after="0" w:line="240" w:lineRule="auto"/>
    </w:pPr>
    <w:rPr>
      <w:lang w:val="en-GB"/>
    </w:rPr>
  </w:style>
  <w:style w:type="table" w:styleId="ListTable4-Accent3">
    <w:name w:val="List Table 4 Accent 3"/>
    <w:basedOn w:val="TableNormal"/>
    <w:uiPriority w:val="49"/>
    <w:rsid w:val="00241F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A1C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AA1C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7F76F-6ABD-4F41-9C6C-A8F025DB8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</dc:creator>
  <cp:keywords/>
  <dc:description/>
  <cp:lastModifiedBy>Maartje</cp:lastModifiedBy>
  <cp:revision>4</cp:revision>
  <cp:lastPrinted>2022-02-18T14:07:00Z</cp:lastPrinted>
  <dcterms:created xsi:type="dcterms:W3CDTF">2022-07-14T07:23:00Z</dcterms:created>
  <dcterms:modified xsi:type="dcterms:W3CDTF">2022-07-2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